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1A2E44" w14:textId="57FF334A" w:rsidR="004A0894" w:rsidRDefault="007D5531" w:rsidP="00F11AB2">
      <w:pPr>
        <w:spacing w:line="480" w:lineRule="auto"/>
        <w:rPr>
          <w:rFonts w:ascii="Times New Roman" w:hAnsi="Times New Roman" w:cs="Times New Roman"/>
          <w:b/>
          <w:bCs/>
          <w:szCs w:val="21"/>
        </w:rPr>
      </w:pPr>
      <w:r w:rsidRPr="00F11AB2">
        <w:rPr>
          <w:rFonts w:ascii="Times New Roman" w:hAnsi="Times New Roman" w:cs="Times New Roman"/>
          <w:b/>
          <w:bCs/>
          <w:szCs w:val="21"/>
        </w:rPr>
        <w:t>SUPPLEMENTARY MATERIALS AND METHODS</w:t>
      </w:r>
    </w:p>
    <w:p w14:paraId="7E35968C" w14:textId="77777777" w:rsidR="00EC022B" w:rsidRPr="00EC022B" w:rsidRDefault="00EC022B" w:rsidP="00EC022B">
      <w:pPr>
        <w:rPr>
          <w:rFonts w:ascii="Times New Roman" w:hAnsi="Times New Roman"/>
          <w:b/>
        </w:rPr>
      </w:pPr>
      <w:r w:rsidRPr="00EC022B">
        <w:rPr>
          <w:rFonts w:ascii="Times New Roman" w:hAnsi="Times New Roman"/>
          <w:b/>
        </w:rPr>
        <w:t>Parameter sensitivity analysis</w:t>
      </w:r>
    </w:p>
    <w:p w14:paraId="68DD66A1" w14:textId="77777777" w:rsidR="00EC022B" w:rsidRPr="00150584" w:rsidRDefault="00EC022B" w:rsidP="00EC022B">
      <w:pPr>
        <w:ind w:firstLineChars="200" w:firstLine="420"/>
        <w:rPr>
          <w:rFonts w:ascii="Times New Roman" w:hAnsi="Times New Roman"/>
        </w:rPr>
      </w:pPr>
      <w:r w:rsidRPr="00150584">
        <w:rPr>
          <w:rFonts w:ascii="Times New Roman" w:hAnsi="Times New Roman"/>
        </w:rPr>
        <w:t>To evaluate the prediction performances of ATRCN, we selected 5 TCGA cancers which uncensored patients&gt;150 and sample size&gt;300 as the target cancer datasets. In Fig 3a, we show the C-index values evaluated by ATRCN in 5 cancer datasets for convergence analysis. It showed that the C-index increased sharply with an increase of epoch</w:t>
      </w:r>
      <w:r w:rsidRPr="000B6B8F">
        <w:rPr>
          <w:rFonts w:ascii="Times New Roman" w:hAnsi="Times New Roman"/>
          <w:color w:val="000000" w:themeColor="text1"/>
        </w:rPr>
        <w:t xml:space="preserve"> when the epoch is less than 40, and it increased slowly until epoch reaching 100. Then the curves flatten out when the epoch reache</w:t>
      </w:r>
      <w:r w:rsidRPr="000B6B8F">
        <w:rPr>
          <w:rFonts w:ascii="Times New Roman" w:hAnsi="Times New Roman" w:hint="eastAsia"/>
          <w:color w:val="000000" w:themeColor="text1"/>
        </w:rPr>
        <w:t>d</w:t>
      </w:r>
      <w:r w:rsidRPr="000B6B8F">
        <w:rPr>
          <w:rFonts w:ascii="Times New Roman" w:hAnsi="Times New Roman"/>
          <w:color w:val="000000" w:themeColor="text1"/>
        </w:rPr>
        <w:t xml:space="preserve"> 300. In Fig 3b, we showed the C-index obtained with different learning rates while the number of the 3</w:t>
      </w:r>
      <w:r w:rsidRPr="000B6B8F">
        <w:rPr>
          <w:rFonts w:ascii="Times New Roman" w:hAnsi="Times New Roman"/>
          <w:color w:val="000000" w:themeColor="text1"/>
          <w:vertAlign w:val="superscript"/>
        </w:rPr>
        <w:t>rd</w:t>
      </w:r>
      <w:r w:rsidRPr="000B6B8F">
        <w:rPr>
          <w:rFonts w:ascii="Times New Roman" w:hAnsi="Times New Roman"/>
          <w:color w:val="000000" w:themeColor="text1"/>
        </w:rPr>
        <w:t xml:space="preserve"> hidden layer nodes is fixed in LIHC. It shows that the learning rate (LR) has a great influence on the performance of ATRCN, when LR was set 0.001, it accelerated the convergence rate, but caused overfitting of the model. When it was set to 0.0001 or 0.00001, the model converged slowly, but a better result can be obtained. In Fig 3c, we observed that compared with LR, the effect of the 3</w:t>
      </w:r>
      <w:r w:rsidRPr="000B6B8F">
        <w:rPr>
          <w:rFonts w:ascii="Times New Roman" w:hAnsi="Times New Roman"/>
          <w:color w:val="000000" w:themeColor="text1"/>
          <w:vertAlign w:val="superscript"/>
        </w:rPr>
        <w:t>rd</w:t>
      </w:r>
      <w:r w:rsidRPr="000B6B8F">
        <w:rPr>
          <w:rFonts w:ascii="Times New Roman" w:hAnsi="Times New Roman"/>
          <w:color w:val="000000" w:themeColor="text1"/>
        </w:rPr>
        <w:t xml:space="preserve"> hidden layer node size is relatively small. However, we cannot determine the optimal value of the 3</w:t>
      </w:r>
      <w:r w:rsidRPr="000B6B8F">
        <w:rPr>
          <w:rFonts w:ascii="Times New Roman" w:hAnsi="Times New Roman"/>
          <w:color w:val="000000" w:themeColor="text1"/>
          <w:vertAlign w:val="superscript"/>
        </w:rPr>
        <w:t>rd</w:t>
      </w:r>
      <w:r w:rsidRPr="000B6B8F">
        <w:rPr>
          <w:rFonts w:ascii="Times New Roman" w:hAnsi="Times New Roman"/>
          <w:color w:val="000000" w:themeColor="text1"/>
        </w:rPr>
        <w:t xml:space="preserve"> hidden layer node size in </w:t>
      </w:r>
      <w:r w:rsidRPr="00150584">
        <w:rPr>
          <w:rFonts w:ascii="Times New Roman" w:hAnsi="Times New Roman"/>
        </w:rPr>
        <w:t>different cancers. Therefore, both the learning rate and the 3</w:t>
      </w:r>
      <w:r w:rsidRPr="00150584">
        <w:rPr>
          <w:rFonts w:ascii="Times New Roman" w:hAnsi="Times New Roman"/>
          <w:vertAlign w:val="superscript"/>
        </w:rPr>
        <w:t>rd</w:t>
      </w:r>
      <w:r w:rsidRPr="00150584">
        <w:rPr>
          <w:rFonts w:ascii="Times New Roman" w:hAnsi="Times New Roman"/>
        </w:rPr>
        <w:t xml:space="preserve"> hidden layer node size were selected by 10-fold CV.</w:t>
      </w:r>
    </w:p>
    <w:p w14:paraId="745F770B" w14:textId="3E7BA0CA" w:rsidR="00EC022B" w:rsidRPr="00EC022B" w:rsidRDefault="00EC022B" w:rsidP="00F11AB2">
      <w:pPr>
        <w:spacing w:line="480" w:lineRule="auto"/>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27D44225" wp14:editId="3752379F">
            <wp:extent cx="6120130" cy="13335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692774_Figure_3.JPEG"/>
                    <pic:cNvPicPr/>
                  </pic:nvPicPr>
                  <pic:blipFill>
                    <a:blip r:embed="rId8">
                      <a:extLst>
                        <a:ext uri="{28A0092B-C50C-407E-A947-70E740481C1C}">
                          <a14:useLocalDpi xmlns:a14="http://schemas.microsoft.com/office/drawing/2010/main" val="0"/>
                        </a:ext>
                      </a:extLst>
                    </a:blip>
                    <a:stretch>
                      <a:fillRect/>
                    </a:stretch>
                  </pic:blipFill>
                  <pic:spPr>
                    <a:xfrm>
                      <a:off x="0" y="0"/>
                      <a:ext cx="6120130" cy="1333500"/>
                    </a:xfrm>
                    <a:prstGeom prst="rect">
                      <a:avLst/>
                    </a:prstGeom>
                  </pic:spPr>
                </pic:pic>
              </a:graphicData>
            </a:graphic>
          </wp:inline>
        </w:drawing>
      </w:r>
    </w:p>
    <w:p w14:paraId="0B615005" w14:textId="23E4055D" w:rsidR="00EC022B" w:rsidRPr="009A6A1A" w:rsidRDefault="00EC022B" w:rsidP="00EC022B">
      <w:pPr>
        <w:snapToGrid w:val="0"/>
        <w:rPr>
          <w:rFonts w:ascii="Times New Roman" w:hAnsi="Times New Roman"/>
        </w:rPr>
      </w:pPr>
      <w:r w:rsidRPr="009A6A1A">
        <w:rPr>
          <w:rFonts w:ascii="Times New Roman" w:hAnsi="Times New Roman" w:hint="eastAsia"/>
          <w:b/>
        </w:rPr>
        <w:t>F</w:t>
      </w:r>
      <w:r w:rsidRPr="009A6A1A">
        <w:rPr>
          <w:rFonts w:ascii="Times New Roman" w:hAnsi="Times New Roman"/>
          <w:b/>
        </w:rPr>
        <w:t xml:space="preserve">ig </w:t>
      </w:r>
      <w:r>
        <w:rPr>
          <w:rFonts w:ascii="Times New Roman" w:hAnsi="Times New Roman"/>
          <w:b/>
        </w:rPr>
        <w:t>S1</w:t>
      </w:r>
      <w:r w:rsidRPr="009A6A1A">
        <w:rPr>
          <w:rFonts w:ascii="Times New Roman" w:hAnsi="Times New Roman"/>
          <w:b/>
        </w:rPr>
        <w:t xml:space="preserve">. Parameter sensitivity analysis with epoch, learning rate and hidden node size. </w:t>
      </w:r>
      <w:r w:rsidR="00DD5619">
        <w:rPr>
          <w:rFonts w:ascii="Times New Roman" w:hAnsi="Times New Roman"/>
        </w:rPr>
        <w:t>A</w:t>
      </w:r>
      <w:r w:rsidRPr="009A6A1A">
        <w:rPr>
          <w:rFonts w:ascii="Times New Roman" w:hAnsi="Times New Roman"/>
        </w:rPr>
        <w:t xml:space="preserve">). The C-index evaluated by ATRCN in five TCGA cancer datasets. The x-axis represents the number of epoch and the y-axis is the C-index value. </w:t>
      </w:r>
      <w:r w:rsidR="00DD5619">
        <w:rPr>
          <w:rFonts w:ascii="Times New Roman" w:hAnsi="Times New Roman"/>
        </w:rPr>
        <w:t>B</w:t>
      </w:r>
      <w:r w:rsidRPr="009A6A1A">
        <w:rPr>
          <w:rFonts w:ascii="Times New Roman" w:hAnsi="Times New Roman"/>
        </w:rPr>
        <w:t xml:space="preserve">). The C-index values with different learning rates (LR) with a fixed hidden node size n=20. </w:t>
      </w:r>
      <w:r w:rsidR="00DD5619">
        <w:rPr>
          <w:rFonts w:ascii="Times New Roman" w:hAnsi="Times New Roman"/>
        </w:rPr>
        <w:t>C</w:t>
      </w:r>
      <w:bookmarkStart w:id="0" w:name="_GoBack"/>
      <w:bookmarkEnd w:id="0"/>
      <w:r w:rsidRPr="009A6A1A">
        <w:rPr>
          <w:rFonts w:ascii="Times New Roman" w:hAnsi="Times New Roman"/>
        </w:rPr>
        <w:t>). The C-index values with different 3</w:t>
      </w:r>
      <w:r w:rsidRPr="009A6A1A">
        <w:rPr>
          <w:rFonts w:ascii="Times New Roman" w:hAnsi="Times New Roman"/>
          <w:vertAlign w:val="superscript"/>
        </w:rPr>
        <w:t>rd</w:t>
      </w:r>
      <w:r w:rsidRPr="009A6A1A">
        <w:rPr>
          <w:rFonts w:ascii="Times New Roman" w:hAnsi="Times New Roman"/>
        </w:rPr>
        <w:t xml:space="preserve"> hidden layer node sizes with a fixed learning rate LR=0.0001.</w:t>
      </w:r>
    </w:p>
    <w:p w14:paraId="3FBA6930" w14:textId="77777777" w:rsidR="00EC022B" w:rsidRPr="00EC022B" w:rsidRDefault="00EC022B" w:rsidP="00F11AB2">
      <w:pPr>
        <w:spacing w:line="480" w:lineRule="auto"/>
        <w:rPr>
          <w:rFonts w:ascii="Times New Roman" w:hAnsi="Times New Roman" w:cs="Times New Roman"/>
          <w:b/>
          <w:bCs/>
          <w:szCs w:val="21"/>
        </w:rPr>
      </w:pPr>
    </w:p>
    <w:p w14:paraId="6D4DBD56" w14:textId="77777777" w:rsidR="000E43DF" w:rsidRPr="00F11AB2" w:rsidRDefault="001832CD" w:rsidP="00F11AB2">
      <w:pPr>
        <w:spacing w:line="480" w:lineRule="auto"/>
        <w:rPr>
          <w:rFonts w:ascii="Times New Roman" w:hAnsi="Times New Roman" w:cs="Times New Roman"/>
          <w:b/>
          <w:szCs w:val="21"/>
        </w:rPr>
      </w:pPr>
      <w:r w:rsidRPr="00F11AB2">
        <w:rPr>
          <w:rFonts w:ascii="Times New Roman" w:hAnsi="Times New Roman" w:cs="Times New Roman"/>
          <w:b/>
          <w:szCs w:val="21"/>
        </w:rPr>
        <w:t>Cell lines and cell culture</w:t>
      </w:r>
    </w:p>
    <w:p w14:paraId="5A6588D9" w14:textId="7DB8C820" w:rsidR="00AC6A86" w:rsidRPr="00F11AB2" w:rsidRDefault="00AC6A86"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In this study, human HCC cell lines, </w:t>
      </w:r>
      <w:r w:rsidR="00A55743">
        <w:rPr>
          <w:rFonts w:ascii="Times New Roman" w:hAnsi="Times New Roman" w:cs="Times New Roman"/>
          <w:szCs w:val="21"/>
        </w:rPr>
        <w:t>H</w:t>
      </w:r>
      <w:r w:rsidR="00A55743">
        <w:rPr>
          <w:rFonts w:ascii="Times New Roman" w:hAnsi="Times New Roman" w:cs="Times New Roman" w:hint="eastAsia"/>
          <w:szCs w:val="21"/>
        </w:rPr>
        <w:t>uh</w:t>
      </w:r>
      <w:r w:rsidR="00A55743">
        <w:rPr>
          <w:rFonts w:ascii="Times New Roman" w:hAnsi="Times New Roman" w:cs="Times New Roman"/>
          <w:szCs w:val="21"/>
        </w:rPr>
        <w:t>7</w:t>
      </w:r>
      <w:r w:rsidRPr="00F11AB2">
        <w:rPr>
          <w:rFonts w:ascii="Times New Roman" w:hAnsi="Times New Roman" w:cs="Times New Roman"/>
          <w:szCs w:val="21"/>
        </w:rPr>
        <w:t xml:space="preserve"> cells were purchased from the American Type Culture Collection (ATCC, </w:t>
      </w:r>
      <w:r w:rsidR="00A553B5" w:rsidRPr="00F11AB2">
        <w:rPr>
          <w:rFonts w:ascii="Times New Roman" w:hAnsi="Times New Roman" w:cs="Times New Roman"/>
          <w:szCs w:val="21"/>
        </w:rPr>
        <w:t>Rockville, MD, USA</w:t>
      </w:r>
      <w:r w:rsidRPr="00F11AB2">
        <w:rPr>
          <w:rFonts w:ascii="Times New Roman" w:hAnsi="Times New Roman" w:cs="Times New Roman"/>
          <w:szCs w:val="21"/>
        </w:rPr>
        <w:t xml:space="preserve">). </w:t>
      </w:r>
      <w:r w:rsidR="00A55743">
        <w:rPr>
          <w:rFonts w:ascii="Times New Roman" w:hAnsi="Times New Roman" w:cs="Times New Roman"/>
          <w:szCs w:val="21"/>
        </w:rPr>
        <w:t>C</w:t>
      </w:r>
      <w:r w:rsidR="00A553B5" w:rsidRPr="00F11AB2">
        <w:rPr>
          <w:rFonts w:ascii="Times New Roman" w:hAnsi="Times New Roman" w:cs="Times New Roman"/>
          <w:szCs w:val="21"/>
        </w:rPr>
        <w:t>ell</w:t>
      </w:r>
      <w:r w:rsidR="00A55743">
        <w:rPr>
          <w:rFonts w:ascii="Times New Roman" w:hAnsi="Times New Roman" w:cs="Times New Roman"/>
          <w:szCs w:val="21"/>
        </w:rPr>
        <w:t>s</w:t>
      </w:r>
      <w:r w:rsidR="00A553B5" w:rsidRPr="00F11AB2">
        <w:rPr>
          <w:rFonts w:ascii="Times New Roman" w:hAnsi="Times New Roman" w:cs="Times New Roman"/>
          <w:szCs w:val="21"/>
        </w:rPr>
        <w:t xml:space="preserve"> </w:t>
      </w:r>
      <w:r w:rsidR="007409A0" w:rsidRPr="00F11AB2">
        <w:rPr>
          <w:rFonts w:ascii="Times New Roman" w:hAnsi="Times New Roman" w:cs="Times New Roman"/>
          <w:szCs w:val="21"/>
        </w:rPr>
        <w:t>were cultured in Dulbecco’s modified Eagle medium</w:t>
      </w:r>
      <w:r w:rsidR="00BE315B" w:rsidRPr="00F11AB2">
        <w:rPr>
          <w:rFonts w:ascii="Times New Roman" w:hAnsi="Times New Roman" w:cs="Times New Roman"/>
          <w:szCs w:val="21"/>
        </w:rPr>
        <w:t xml:space="preserve"> (DMEM</w:t>
      </w:r>
      <w:r w:rsidR="000E54C3" w:rsidRPr="00F11AB2">
        <w:rPr>
          <w:rFonts w:ascii="Times New Roman" w:hAnsi="Times New Roman" w:cs="Times New Roman"/>
          <w:szCs w:val="21"/>
        </w:rPr>
        <w:t>,</w:t>
      </w:r>
      <w:r w:rsidR="000E54C3" w:rsidRPr="00F11AB2">
        <w:rPr>
          <w:rFonts w:ascii="Times New Roman" w:hAnsi="Times New Roman" w:cs="Times New Roman"/>
          <w:kern w:val="0"/>
          <w:szCs w:val="21"/>
        </w:rPr>
        <w:t xml:space="preserve"> </w:t>
      </w:r>
      <w:r w:rsidR="00B215DA" w:rsidRPr="00F11AB2">
        <w:rPr>
          <w:rFonts w:ascii="Times New Roman" w:hAnsi="Times New Roman" w:cs="Times New Roman"/>
          <w:szCs w:val="21"/>
        </w:rPr>
        <w:t>Gibco, Life Technologies, Carlsbad, CA, USA</w:t>
      </w:r>
      <w:r w:rsidR="00BE315B" w:rsidRPr="00F11AB2">
        <w:rPr>
          <w:rFonts w:ascii="Times New Roman" w:hAnsi="Times New Roman" w:cs="Times New Roman"/>
          <w:szCs w:val="21"/>
        </w:rPr>
        <w:t>), supplemented with 10% fetal bovine serum</w:t>
      </w:r>
      <w:r w:rsidR="00626404" w:rsidRPr="00F11AB2">
        <w:rPr>
          <w:rFonts w:ascii="Times New Roman" w:hAnsi="Times New Roman" w:cs="Times New Roman"/>
          <w:szCs w:val="21"/>
        </w:rPr>
        <w:t xml:space="preserve"> (FBS, Gibco)</w:t>
      </w:r>
      <w:r w:rsidR="00BE315B" w:rsidRPr="00F11AB2">
        <w:rPr>
          <w:rFonts w:ascii="Times New Roman" w:hAnsi="Times New Roman" w:cs="Times New Roman"/>
          <w:szCs w:val="21"/>
        </w:rPr>
        <w:t xml:space="preserve">, 100 </w:t>
      </w:r>
      <w:r w:rsidR="001F62AA" w:rsidRPr="00F11AB2">
        <w:rPr>
          <w:rFonts w:ascii="Times New Roman" w:hAnsi="Times New Roman" w:cs="Times New Roman"/>
          <w:szCs w:val="21"/>
        </w:rPr>
        <w:t>μ</w:t>
      </w:r>
      <w:r w:rsidR="00BE315B" w:rsidRPr="00F11AB2">
        <w:rPr>
          <w:rFonts w:ascii="Times New Roman" w:hAnsi="Times New Roman" w:cs="Times New Roman"/>
          <w:szCs w:val="21"/>
        </w:rPr>
        <w:t xml:space="preserve">g/mL penicillin, and 100 </w:t>
      </w:r>
      <w:r w:rsidR="001F62AA" w:rsidRPr="00F11AB2">
        <w:rPr>
          <w:rFonts w:ascii="Times New Roman" w:hAnsi="Times New Roman" w:cs="Times New Roman"/>
          <w:szCs w:val="21"/>
        </w:rPr>
        <w:t>μ</w:t>
      </w:r>
      <w:r w:rsidR="00BE315B" w:rsidRPr="00F11AB2">
        <w:rPr>
          <w:rFonts w:ascii="Times New Roman" w:hAnsi="Times New Roman" w:cs="Times New Roman"/>
          <w:szCs w:val="21"/>
        </w:rPr>
        <w:t>g/mL streptomycin</w:t>
      </w:r>
      <w:r w:rsidR="00B215DA" w:rsidRPr="00F11AB2">
        <w:rPr>
          <w:rFonts w:ascii="Times New Roman" w:hAnsi="Times New Roman" w:cs="Times New Roman"/>
          <w:szCs w:val="21"/>
        </w:rPr>
        <w:t xml:space="preserve"> (</w:t>
      </w:r>
      <w:r w:rsidR="008F68AC" w:rsidRPr="00F11AB2">
        <w:rPr>
          <w:rFonts w:ascii="Times New Roman" w:hAnsi="Times New Roman" w:cs="Times New Roman"/>
          <w:szCs w:val="21"/>
        </w:rPr>
        <w:t>Gibco</w:t>
      </w:r>
      <w:r w:rsidR="00B215DA" w:rsidRPr="00F11AB2">
        <w:rPr>
          <w:rFonts w:ascii="Times New Roman" w:hAnsi="Times New Roman" w:cs="Times New Roman"/>
          <w:szCs w:val="21"/>
        </w:rPr>
        <w:t>)</w:t>
      </w:r>
      <w:r w:rsidR="00BE315B" w:rsidRPr="00F11AB2">
        <w:rPr>
          <w:rFonts w:ascii="Times New Roman" w:hAnsi="Times New Roman" w:cs="Times New Roman"/>
          <w:szCs w:val="21"/>
        </w:rPr>
        <w:t xml:space="preserve">, </w:t>
      </w:r>
      <w:r w:rsidR="007409A0" w:rsidRPr="00F11AB2">
        <w:rPr>
          <w:rFonts w:ascii="Times New Roman" w:hAnsi="Times New Roman" w:cs="Times New Roman"/>
          <w:szCs w:val="21"/>
        </w:rPr>
        <w:t>at 37</w:t>
      </w:r>
      <w:r w:rsidR="00BE315B" w:rsidRPr="00F11AB2">
        <w:rPr>
          <w:rFonts w:ascii="Times New Roman" w:hAnsi="Times New Roman" w:cs="Times New Roman"/>
          <w:szCs w:val="21"/>
        </w:rPr>
        <w:t xml:space="preserve">°C </w:t>
      </w:r>
      <w:r w:rsidR="007409A0" w:rsidRPr="00F11AB2">
        <w:rPr>
          <w:rFonts w:ascii="Times New Roman" w:hAnsi="Times New Roman" w:cs="Times New Roman"/>
          <w:szCs w:val="21"/>
        </w:rPr>
        <w:t>in a</w:t>
      </w:r>
      <w:r w:rsidR="002D5E97" w:rsidRPr="00F11AB2">
        <w:rPr>
          <w:rFonts w:ascii="Times New Roman" w:hAnsi="Times New Roman" w:cs="Times New Roman"/>
          <w:szCs w:val="21"/>
        </w:rPr>
        <w:t xml:space="preserve"> humidified atmosphere with</w:t>
      </w:r>
      <w:r w:rsidR="007409A0" w:rsidRPr="00F11AB2">
        <w:rPr>
          <w:rFonts w:ascii="Times New Roman" w:hAnsi="Times New Roman" w:cs="Times New Roman"/>
          <w:szCs w:val="21"/>
        </w:rPr>
        <w:t xml:space="preserve"> 5% CO</w:t>
      </w:r>
      <w:r w:rsidR="007409A0" w:rsidRPr="00F11AB2">
        <w:rPr>
          <w:rFonts w:ascii="Times New Roman" w:hAnsi="Times New Roman" w:cs="Times New Roman"/>
          <w:szCs w:val="21"/>
          <w:vertAlign w:val="subscript"/>
        </w:rPr>
        <w:t>2</w:t>
      </w:r>
      <w:r w:rsidR="007409A0" w:rsidRPr="00F11AB2">
        <w:rPr>
          <w:rFonts w:ascii="Times New Roman" w:hAnsi="Times New Roman" w:cs="Times New Roman"/>
          <w:szCs w:val="21"/>
        </w:rPr>
        <w:t xml:space="preserve"> incubator.</w:t>
      </w:r>
    </w:p>
    <w:p w14:paraId="043FC95F" w14:textId="77777777" w:rsidR="00A70265" w:rsidRPr="00F11AB2" w:rsidRDefault="005C270B" w:rsidP="00F11AB2">
      <w:pPr>
        <w:spacing w:line="480" w:lineRule="auto"/>
        <w:rPr>
          <w:rFonts w:ascii="Times New Roman" w:hAnsi="Times New Roman" w:cs="Times New Roman"/>
          <w:b/>
          <w:szCs w:val="21"/>
        </w:rPr>
      </w:pPr>
      <w:r w:rsidRPr="00F11AB2">
        <w:rPr>
          <w:rFonts w:ascii="Times New Roman" w:hAnsi="Times New Roman" w:cs="Times New Roman"/>
          <w:b/>
          <w:szCs w:val="21"/>
        </w:rPr>
        <w:t xml:space="preserve">RNA extraction and </w:t>
      </w:r>
      <w:r w:rsidR="00824F01">
        <w:rPr>
          <w:rFonts w:ascii="Times New Roman" w:hAnsi="Times New Roman" w:cs="Times New Roman"/>
          <w:b/>
          <w:szCs w:val="21"/>
        </w:rPr>
        <w:t>R</w:t>
      </w:r>
      <w:r w:rsidR="00677A41" w:rsidRPr="00F11AB2">
        <w:rPr>
          <w:rFonts w:ascii="Times New Roman" w:hAnsi="Times New Roman" w:cs="Times New Roman"/>
          <w:b/>
          <w:szCs w:val="21"/>
        </w:rPr>
        <w:t>eal-</w:t>
      </w:r>
      <w:r w:rsidR="00452692" w:rsidRPr="00F11AB2">
        <w:rPr>
          <w:rFonts w:ascii="Times New Roman" w:hAnsi="Times New Roman" w:cs="Times New Roman"/>
          <w:b/>
          <w:szCs w:val="21"/>
        </w:rPr>
        <w:t>t</w:t>
      </w:r>
      <w:r w:rsidR="00677A41" w:rsidRPr="00F11AB2">
        <w:rPr>
          <w:rFonts w:ascii="Times New Roman" w:hAnsi="Times New Roman" w:cs="Times New Roman"/>
          <w:b/>
          <w:szCs w:val="21"/>
        </w:rPr>
        <w:t xml:space="preserve">ime </w:t>
      </w:r>
      <w:r w:rsidR="00452692" w:rsidRPr="00F11AB2">
        <w:rPr>
          <w:rFonts w:ascii="Times New Roman" w:hAnsi="Times New Roman" w:cs="Times New Roman"/>
          <w:b/>
          <w:szCs w:val="21"/>
        </w:rPr>
        <w:t>p</w:t>
      </w:r>
      <w:r w:rsidR="00677A41" w:rsidRPr="00F11AB2">
        <w:rPr>
          <w:rFonts w:ascii="Times New Roman" w:hAnsi="Times New Roman" w:cs="Times New Roman"/>
          <w:b/>
          <w:szCs w:val="21"/>
        </w:rPr>
        <w:t>ol</w:t>
      </w:r>
      <w:r w:rsidR="003A1015" w:rsidRPr="00F11AB2">
        <w:rPr>
          <w:rFonts w:ascii="Times New Roman" w:hAnsi="Times New Roman" w:cs="Times New Roman"/>
          <w:b/>
          <w:szCs w:val="21"/>
        </w:rPr>
        <w:t xml:space="preserve">ymerase </w:t>
      </w:r>
      <w:r w:rsidR="00452692" w:rsidRPr="00F11AB2">
        <w:rPr>
          <w:rFonts w:ascii="Times New Roman" w:hAnsi="Times New Roman" w:cs="Times New Roman"/>
          <w:b/>
          <w:szCs w:val="21"/>
        </w:rPr>
        <w:t>c</w:t>
      </w:r>
      <w:r w:rsidR="003A1015" w:rsidRPr="00F11AB2">
        <w:rPr>
          <w:rFonts w:ascii="Times New Roman" w:hAnsi="Times New Roman" w:cs="Times New Roman"/>
          <w:b/>
          <w:szCs w:val="21"/>
        </w:rPr>
        <w:t xml:space="preserve">hain </w:t>
      </w:r>
      <w:r w:rsidR="00452692" w:rsidRPr="00F11AB2">
        <w:rPr>
          <w:rFonts w:ascii="Times New Roman" w:hAnsi="Times New Roman" w:cs="Times New Roman"/>
          <w:b/>
          <w:szCs w:val="21"/>
        </w:rPr>
        <w:t>r</w:t>
      </w:r>
      <w:r w:rsidR="003A1015" w:rsidRPr="00F11AB2">
        <w:rPr>
          <w:rFonts w:ascii="Times New Roman" w:hAnsi="Times New Roman" w:cs="Times New Roman"/>
          <w:b/>
          <w:szCs w:val="21"/>
        </w:rPr>
        <w:t xml:space="preserve">eaction </w:t>
      </w:r>
      <w:r w:rsidR="00B215DA" w:rsidRPr="00F11AB2">
        <w:rPr>
          <w:rFonts w:ascii="Times New Roman" w:hAnsi="Times New Roman" w:cs="Times New Roman"/>
          <w:b/>
          <w:szCs w:val="21"/>
        </w:rPr>
        <w:t>(</w:t>
      </w:r>
      <w:r w:rsidR="00824F01">
        <w:rPr>
          <w:rFonts w:ascii="Times New Roman" w:hAnsi="Times New Roman" w:cs="Times New Roman"/>
          <w:b/>
          <w:szCs w:val="21"/>
        </w:rPr>
        <w:t>R</w:t>
      </w:r>
      <w:r w:rsidR="00786698" w:rsidRPr="00F11AB2">
        <w:rPr>
          <w:rFonts w:ascii="Times New Roman" w:hAnsi="Times New Roman" w:cs="Times New Roman"/>
          <w:b/>
          <w:szCs w:val="21"/>
        </w:rPr>
        <w:t xml:space="preserve">eal-time </w:t>
      </w:r>
      <w:r w:rsidR="00B215DA" w:rsidRPr="00F11AB2">
        <w:rPr>
          <w:rFonts w:ascii="Times New Roman" w:hAnsi="Times New Roman" w:cs="Times New Roman"/>
          <w:b/>
          <w:szCs w:val="21"/>
        </w:rPr>
        <w:t>PCR)</w:t>
      </w:r>
      <w:r w:rsidR="00677A41" w:rsidRPr="00F11AB2">
        <w:rPr>
          <w:rFonts w:ascii="Times New Roman" w:hAnsi="Times New Roman" w:cs="Times New Roman"/>
          <w:b/>
          <w:szCs w:val="21"/>
        </w:rPr>
        <w:t>.</w:t>
      </w:r>
    </w:p>
    <w:p w14:paraId="1E1D0181" w14:textId="084F1C00" w:rsidR="00677A41" w:rsidRPr="00F11AB2" w:rsidRDefault="00580EA5"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RNAiso Plus </w:t>
      </w:r>
      <w:r w:rsidR="0017221B" w:rsidRPr="00F11AB2">
        <w:rPr>
          <w:rFonts w:ascii="Times New Roman" w:hAnsi="Times New Roman" w:cs="Times New Roman"/>
          <w:szCs w:val="21"/>
        </w:rPr>
        <w:t>(</w:t>
      </w:r>
      <w:r w:rsidRPr="00F11AB2">
        <w:rPr>
          <w:rFonts w:ascii="Times New Roman" w:hAnsi="Times New Roman" w:cs="Times New Roman"/>
          <w:szCs w:val="21"/>
        </w:rPr>
        <w:t>Takara, Dalian, China</w:t>
      </w:r>
      <w:r w:rsidR="0017221B" w:rsidRPr="00F11AB2">
        <w:rPr>
          <w:rFonts w:ascii="Times New Roman" w:hAnsi="Times New Roman" w:cs="Times New Roman"/>
          <w:szCs w:val="21"/>
        </w:rPr>
        <w:t xml:space="preserve">) was used to </w:t>
      </w:r>
      <w:r w:rsidR="00B9186A" w:rsidRPr="00F11AB2">
        <w:rPr>
          <w:rFonts w:ascii="Times New Roman" w:hAnsi="Times New Roman" w:cs="Times New Roman"/>
          <w:szCs w:val="21"/>
        </w:rPr>
        <w:t>extracted</w:t>
      </w:r>
      <w:r w:rsidR="0017221B" w:rsidRPr="00F11AB2">
        <w:rPr>
          <w:rFonts w:ascii="Times New Roman" w:hAnsi="Times New Roman" w:cs="Times New Roman"/>
          <w:szCs w:val="21"/>
        </w:rPr>
        <w:t xml:space="preserve"> total RNA</w:t>
      </w:r>
      <w:r w:rsidR="00E57E72" w:rsidRPr="00F11AB2">
        <w:rPr>
          <w:rFonts w:ascii="Times New Roman" w:hAnsi="Times New Roman" w:cs="Times New Roman"/>
          <w:szCs w:val="21"/>
        </w:rPr>
        <w:t>, and reverse transcription was performed using PrimeScript RT Reagent Kit (Takara)</w:t>
      </w:r>
      <w:r w:rsidR="00D143BA" w:rsidRPr="00F11AB2">
        <w:rPr>
          <w:rFonts w:ascii="Times New Roman" w:hAnsi="Times New Roman" w:cs="Times New Roman"/>
          <w:szCs w:val="21"/>
        </w:rPr>
        <w:t>,</w:t>
      </w:r>
      <w:r w:rsidR="00E57E72" w:rsidRPr="00F11AB2">
        <w:rPr>
          <w:rFonts w:ascii="Times New Roman" w:hAnsi="Times New Roman" w:cs="Times New Roman"/>
          <w:szCs w:val="21"/>
        </w:rPr>
        <w:t xml:space="preserve"> </w:t>
      </w:r>
      <w:r w:rsidR="00D143BA" w:rsidRPr="00F11AB2">
        <w:rPr>
          <w:rFonts w:ascii="Times New Roman" w:hAnsi="Times New Roman" w:cs="Times New Roman"/>
          <w:szCs w:val="21"/>
        </w:rPr>
        <w:t>in accordance with the</w:t>
      </w:r>
      <w:r w:rsidR="0017221B" w:rsidRPr="00F11AB2">
        <w:rPr>
          <w:rFonts w:ascii="Times New Roman" w:hAnsi="Times New Roman" w:cs="Times New Roman"/>
          <w:szCs w:val="21"/>
        </w:rPr>
        <w:t xml:space="preserve"> manufacturer’s protocol. </w:t>
      </w:r>
      <w:r w:rsidR="00677A41" w:rsidRPr="00F11AB2">
        <w:rPr>
          <w:rFonts w:ascii="Times New Roman" w:hAnsi="Times New Roman" w:cs="Times New Roman"/>
          <w:szCs w:val="21"/>
        </w:rPr>
        <w:t>The cDNA</w:t>
      </w:r>
      <w:r w:rsidR="00A94835" w:rsidRPr="00F11AB2">
        <w:rPr>
          <w:rFonts w:ascii="Times New Roman" w:hAnsi="Times New Roman" w:cs="Times New Roman"/>
          <w:szCs w:val="21"/>
        </w:rPr>
        <w:t xml:space="preserve"> </w:t>
      </w:r>
      <w:r w:rsidR="00677A41" w:rsidRPr="00F11AB2">
        <w:rPr>
          <w:rFonts w:ascii="Times New Roman" w:hAnsi="Times New Roman" w:cs="Times New Roman"/>
          <w:szCs w:val="21"/>
        </w:rPr>
        <w:t xml:space="preserve">was subjected to </w:t>
      </w:r>
      <w:r w:rsidR="00824F01">
        <w:rPr>
          <w:rFonts w:ascii="Times New Roman" w:hAnsi="Times New Roman" w:cs="Times New Roman"/>
          <w:szCs w:val="21"/>
        </w:rPr>
        <w:t>R</w:t>
      </w:r>
      <w:r w:rsidR="00786698" w:rsidRPr="00F11AB2">
        <w:rPr>
          <w:rFonts w:ascii="Times New Roman" w:hAnsi="Times New Roman" w:cs="Times New Roman"/>
          <w:szCs w:val="21"/>
        </w:rPr>
        <w:t xml:space="preserve">eal-time </w:t>
      </w:r>
      <w:r w:rsidR="00677A41" w:rsidRPr="00F11AB2">
        <w:rPr>
          <w:rFonts w:ascii="Times New Roman" w:hAnsi="Times New Roman" w:cs="Times New Roman"/>
          <w:szCs w:val="21"/>
        </w:rPr>
        <w:t>PCR using the SYBR</w:t>
      </w:r>
      <w:r w:rsidR="00A94835" w:rsidRPr="00F11AB2">
        <w:rPr>
          <w:rFonts w:ascii="Times New Roman" w:hAnsi="Times New Roman" w:cs="Times New Roman"/>
          <w:szCs w:val="21"/>
        </w:rPr>
        <w:t xml:space="preserve"> </w:t>
      </w:r>
      <w:r w:rsidR="00677A41" w:rsidRPr="00F11AB2">
        <w:rPr>
          <w:rFonts w:ascii="Times New Roman" w:hAnsi="Times New Roman" w:cs="Times New Roman"/>
          <w:szCs w:val="21"/>
        </w:rPr>
        <w:t>Green Kit (</w:t>
      </w:r>
      <w:r w:rsidR="00E57E72" w:rsidRPr="00F11AB2">
        <w:rPr>
          <w:rFonts w:ascii="Times New Roman" w:hAnsi="Times New Roman" w:cs="Times New Roman"/>
          <w:szCs w:val="21"/>
        </w:rPr>
        <w:t>Takara</w:t>
      </w:r>
      <w:r w:rsidR="00677A41" w:rsidRPr="00F11AB2">
        <w:rPr>
          <w:rFonts w:ascii="Times New Roman" w:hAnsi="Times New Roman" w:cs="Times New Roman"/>
          <w:szCs w:val="21"/>
        </w:rPr>
        <w:t>) and the assay was</w:t>
      </w:r>
      <w:r w:rsidR="00A94835" w:rsidRPr="00F11AB2">
        <w:rPr>
          <w:rFonts w:ascii="Times New Roman" w:hAnsi="Times New Roman" w:cs="Times New Roman"/>
          <w:szCs w:val="21"/>
        </w:rPr>
        <w:t xml:space="preserve"> </w:t>
      </w:r>
      <w:r w:rsidR="001E3DDC" w:rsidRPr="00F11AB2">
        <w:rPr>
          <w:rFonts w:ascii="Times New Roman" w:hAnsi="Times New Roman" w:cs="Times New Roman"/>
          <w:szCs w:val="21"/>
        </w:rPr>
        <w:t xml:space="preserve">performed </w:t>
      </w:r>
      <w:r w:rsidR="00677A41" w:rsidRPr="00F11AB2">
        <w:rPr>
          <w:rFonts w:ascii="Times New Roman" w:hAnsi="Times New Roman" w:cs="Times New Roman"/>
          <w:szCs w:val="21"/>
        </w:rPr>
        <w:t xml:space="preserve">on </w:t>
      </w:r>
      <w:r w:rsidR="001E3DDC" w:rsidRPr="00F11AB2">
        <w:rPr>
          <w:rFonts w:ascii="Times New Roman" w:hAnsi="Times New Roman" w:cs="Times New Roman"/>
          <w:szCs w:val="21"/>
        </w:rPr>
        <w:t xml:space="preserve">the Applied Biosystems 7900HT Fast Real-Time PCR System (Applied Biosystems, Foster City, CA, USA) according to the </w:t>
      </w:r>
      <w:r w:rsidR="001E3DDC" w:rsidRPr="00F11AB2">
        <w:rPr>
          <w:rFonts w:ascii="Times New Roman" w:hAnsi="Times New Roman" w:cs="Times New Roman"/>
          <w:szCs w:val="21"/>
        </w:rPr>
        <w:lastRenderedPageBreak/>
        <w:t xml:space="preserve">manufacturer’s </w:t>
      </w:r>
      <w:r w:rsidR="00D143BA" w:rsidRPr="00F11AB2">
        <w:rPr>
          <w:rFonts w:ascii="Times New Roman" w:hAnsi="Times New Roman" w:cs="Times New Roman"/>
          <w:szCs w:val="21"/>
        </w:rPr>
        <w:t>recommendations</w:t>
      </w:r>
      <w:r w:rsidR="00677A41" w:rsidRPr="00F11AB2">
        <w:rPr>
          <w:rFonts w:ascii="Times New Roman" w:hAnsi="Times New Roman" w:cs="Times New Roman"/>
          <w:szCs w:val="21"/>
        </w:rPr>
        <w:t xml:space="preserve">. </w:t>
      </w:r>
      <w:r w:rsidR="001E3DDC" w:rsidRPr="00F11AB2">
        <w:rPr>
          <w:rFonts w:ascii="Times New Roman" w:hAnsi="Times New Roman" w:cs="Times New Roman"/>
          <w:szCs w:val="21"/>
        </w:rPr>
        <w:t>The cycle time (Ct) values of the selected genes were measured during the exponential amplification phase, and normalized with the value of GAPDH of the same sample. The relative levels of expression were quantified and analyzed using the 2</w:t>
      </w:r>
      <w:r w:rsidR="001E3DDC" w:rsidRPr="00F11AB2">
        <w:rPr>
          <w:rFonts w:ascii="Times New Roman" w:hAnsi="Times New Roman" w:cs="Times New Roman"/>
          <w:szCs w:val="21"/>
          <w:vertAlign w:val="superscript"/>
        </w:rPr>
        <w:t xml:space="preserve">-ΔΔCt </w:t>
      </w:r>
      <w:r w:rsidR="001E3DDC" w:rsidRPr="00F11AB2">
        <w:rPr>
          <w:rFonts w:ascii="Times New Roman" w:hAnsi="Times New Roman" w:cs="Times New Roman"/>
          <w:szCs w:val="21"/>
        </w:rPr>
        <w:t xml:space="preserve">method. </w:t>
      </w:r>
      <w:r w:rsidR="00957A66" w:rsidRPr="00F11AB2">
        <w:rPr>
          <w:rFonts w:ascii="Times New Roman" w:hAnsi="Times New Roman" w:cs="Times New Roman"/>
          <w:szCs w:val="21"/>
        </w:rPr>
        <w:t>The expression level was normalized to the fold change that was detected in the corresponding control cells, which was defined as 1.0.</w:t>
      </w:r>
    </w:p>
    <w:p w14:paraId="59CF69FC" w14:textId="77777777" w:rsidR="00687DE5" w:rsidRPr="00F11AB2" w:rsidRDefault="00687DE5" w:rsidP="00F11AB2">
      <w:pPr>
        <w:spacing w:line="480" w:lineRule="auto"/>
        <w:rPr>
          <w:rFonts w:ascii="Times New Roman" w:hAnsi="Times New Roman" w:cs="Times New Roman"/>
          <w:b/>
          <w:szCs w:val="21"/>
        </w:rPr>
      </w:pPr>
      <w:r w:rsidRPr="00F11AB2">
        <w:rPr>
          <w:rFonts w:ascii="Times New Roman" w:hAnsi="Times New Roman" w:cs="Times New Roman"/>
          <w:b/>
          <w:bCs/>
          <w:szCs w:val="21"/>
        </w:rPr>
        <w:t>Western blotting</w:t>
      </w:r>
      <w:r w:rsidR="00C20F7E" w:rsidRPr="00F11AB2">
        <w:rPr>
          <w:rFonts w:ascii="Times New Roman" w:hAnsi="Times New Roman" w:cs="Times New Roman"/>
          <w:b/>
          <w:bCs/>
          <w:szCs w:val="21"/>
        </w:rPr>
        <w:t xml:space="preserve"> assay</w:t>
      </w:r>
    </w:p>
    <w:p w14:paraId="0521C443" w14:textId="6FE3EDED" w:rsidR="00244C0B" w:rsidRPr="00F11AB2" w:rsidRDefault="00687DE5" w:rsidP="00F11AB2">
      <w:pPr>
        <w:spacing w:line="480" w:lineRule="auto"/>
        <w:rPr>
          <w:rFonts w:ascii="Times New Roman" w:hAnsi="Times New Roman" w:cs="Times New Roman"/>
          <w:b/>
          <w:bCs/>
          <w:szCs w:val="21"/>
        </w:rPr>
      </w:pPr>
      <w:r w:rsidRPr="00F11AB2">
        <w:rPr>
          <w:rFonts w:ascii="Times New Roman" w:hAnsi="Times New Roman" w:cs="Times New Roman"/>
          <w:szCs w:val="21"/>
        </w:rPr>
        <w:t>Total protein</w:t>
      </w:r>
      <w:r w:rsidR="00C02931" w:rsidRPr="00F11AB2">
        <w:rPr>
          <w:rFonts w:ascii="Times New Roman" w:hAnsi="Times New Roman" w:cs="Times New Roman"/>
          <w:szCs w:val="21"/>
        </w:rPr>
        <w:t xml:space="preserve"> </w:t>
      </w:r>
      <w:r w:rsidR="00472FE1" w:rsidRPr="00F11AB2">
        <w:rPr>
          <w:rFonts w:ascii="Times New Roman" w:hAnsi="Times New Roman" w:cs="Times New Roman"/>
          <w:szCs w:val="21"/>
        </w:rPr>
        <w:t>was</w:t>
      </w:r>
      <w:r w:rsidR="00C02931" w:rsidRPr="00F11AB2">
        <w:rPr>
          <w:rFonts w:ascii="Times New Roman" w:hAnsi="Times New Roman" w:cs="Times New Roman"/>
          <w:szCs w:val="21"/>
        </w:rPr>
        <w:t xml:space="preserve"> extracted </w:t>
      </w:r>
      <w:r w:rsidRPr="00F11AB2">
        <w:rPr>
          <w:rFonts w:ascii="Times New Roman" w:hAnsi="Times New Roman" w:cs="Times New Roman"/>
          <w:szCs w:val="21"/>
        </w:rPr>
        <w:t xml:space="preserve">from cultured cells </w:t>
      </w:r>
      <w:r w:rsidR="00C02931" w:rsidRPr="00F11AB2">
        <w:rPr>
          <w:rFonts w:ascii="Times New Roman" w:hAnsi="Times New Roman" w:cs="Times New Roman"/>
          <w:szCs w:val="21"/>
        </w:rPr>
        <w:t xml:space="preserve">with </w:t>
      </w:r>
      <w:r w:rsidRPr="00F11AB2">
        <w:rPr>
          <w:rFonts w:ascii="Times New Roman" w:hAnsi="Times New Roman" w:cs="Times New Roman"/>
          <w:szCs w:val="21"/>
        </w:rPr>
        <w:t>ice-cold radioimmunoprecipitation assay (</w:t>
      </w:r>
      <w:r w:rsidR="00C02931" w:rsidRPr="00F11AB2">
        <w:rPr>
          <w:rFonts w:ascii="Times New Roman" w:hAnsi="Times New Roman" w:cs="Times New Roman"/>
          <w:szCs w:val="21"/>
        </w:rPr>
        <w:t>RIPA</w:t>
      </w:r>
      <w:r w:rsidRPr="00F11AB2">
        <w:rPr>
          <w:rFonts w:ascii="Times New Roman" w:hAnsi="Times New Roman" w:cs="Times New Roman"/>
          <w:szCs w:val="21"/>
        </w:rPr>
        <w:t>)</w:t>
      </w:r>
      <w:r w:rsidR="00C02931" w:rsidRPr="00F11AB2">
        <w:rPr>
          <w:rFonts w:ascii="Times New Roman" w:hAnsi="Times New Roman" w:cs="Times New Roman"/>
          <w:szCs w:val="21"/>
        </w:rPr>
        <w:t xml:space="preserve"> lysis buffer</w:t>
      </w:r>
      <w:r w:rsidR="004F7746" w:rsidRPr="00F11AB2">
        <w:rPr>
          <w:rFonts w:ascii="Times New Roman" w:hAnsi="Times New Roman" w:cs="Times New Roman"/>
          <w:szCs w:val="21"/>
        </w:rPr>
        <w:t xml:space="preserve"> </w:t>
      </w:r>
      <w:r w:rsidRPr="00F11AB2">
        <w:rPr>
          <w:rFonts w:ascii="Times New Roman" w:hAnsi="Times New Roman" w:cs="Times New Roman"/>
          <w:szCs w:val="21"/>
        </w:rPr>
        <w:t>(Beyotime, Nantong, China)</w:t>
      </w:r>
      <w:r w:rsidR="004F7746" w:rsidRPr="00F11AB2">
        <w:rPr>
          <w:rFonts w:ascii="Times New Roman" w:hAnsi="Times New Roman" w:cs="Times New Roman"/>
          <w:kern w:val="0"/>
          <w:szCs w:val="21"/>
        </w:rPr>
        <w:t xml:space="preserve"> </w:t>
      </w:r>
      <w:r w:rsidR="004F7746" w:rsidRPr="00F11AB2">
        <w:rPr>
          <w:rFonts w:ascii="Times New Roman" w:hAnsi="Times New Roman" w:cs="Times New Roman"/>
          <w:szCs w:val="21"/>
        </w:rPr>
        <w:t>with cocktail of proteinase and phosphatase inhibitors (</w:t>
      </w:r>
      <w:r w:rsidRPr="00F11AB2">
        <w:rPr>
          <w:rFonts w:ascii="Times New Roman" w:hAnsi="Times New Roman" w:cs="Times New Roman"/>
          <w:szCs w:val="21"/>
        </w:rPr>
        <w:t>Beyotime</w:t>
      </w:r>
      <w:r w:rsidR="004F7746" w:rsidRPr="00F11AB2">
        <w:rPr>
          <w:rFonts w:ascii="Times New Roman" w:hAnsi="Times New Roman" w:cs="Times New Roman"/>
          <w:szCs w:val="21"/>
        </w:rPr>
        <w:t>)</w:t>
      </w:r>
      <w:r w:rsidR="003A1015" w:rsidRPr="00F11AB2">
        <w:rPr>
          <w:rFonts w:ascii="Times New Roman" w:hAnsi="Times New Roman" w:cs="Times New Roman"/>
          <w:szCs w:val="21"/>
        </w:rPr>
        <w:t xml:space="preserve">. The protein concentrations were </w:t>
      </w:r>
      <w:r w:rsidR="00067271" w:rsidRPr="00F11AB2">
        <w:rPr>
          <w:rFonts w:ascii="Times New Roman" w:hAnsi="Times New Roman" w:cs="Times New Roman"/>
          <w:szCs w:val="21"/>
        </w:rPr>
        <w:t>quantified</w:t>
      </w:r>
      <w:r w:rsidR="003A1015" w:rsidRPr="00F11AB2">
        <w:rPr>
          <w:rFonts w:ascii="Times New Roman" w:hAnsi="Times New Roman" w:cs="Times New Roman"/>
          <w:szCs w:val="21"/>
        </w:rPr>
        <w:t xml:space="preserve"> using the Bicinchoninic Acid Kit (</w:t>
      </w:r>
      <w:r w:rsidR="00067271" w:rsidRPr="00F11AB2">
        <w:rPr>
          <w:rFonts w:ascii="Times New Roman" w:hAnsi="Times New Roman" w:cs="Times New Roman"/>
          <w:szCs w:val="21"/>
        </w:rPr>
        <w:t>Beyotime</w:t>
      </w:r>
      <w:r w:rsidR="003A1015" w:rsidRPr="00F11AB2">
        <w:rPr>
          <w:rFonts w:ascii="Times New Roman" w:hAnsi="Times New Roman" w:cs="Times New Roman"/>
          <w:szCs w:val="21"/>
        </w:rPr>
        <w:t>).</w:t>
      </w:r>
      <w:r w:rsidR="004F7746" w:rsidRPr="00F11AB2">
        <w:rPr>
          <w:rFonts w:ascii="Times New Roman" w:hAnsi="Times New Roman" w:cs="Times New Roman"/>
          <w:szCs w:val="21"/>
        </w:rPr>
        <w:t xml:space="preserve"> </w:t>
      </w:r>
      <w:r w:rsidR="00067271" w:rsidRPr="00F11AB2">
        <w:rPr>
          <w:rFonts w:ascii="Times New Roman" w:hAnsi="Times New Roman" w:cs="Times New Roman"/>
          <w:szCs w:val="21"/>
        </w:rPr>
        <w:t>An equal amount of protein samples was loaded in each lane, then separated by sodium dodecyl sulfate-polyacrylamide gel electrophoresis (SDS-PAGE), and transferred to polyvinylidene difluoride (PVDF) membranes (Millipore, Billarica, MA, USA).</w:t>
      </w:r>
      <w:r w:rsidR="00C02931" w:rsidRPr="00F11AB2">
        <w:rPr>
          <w:rFonts w:ascii="Times New Roman" w:hAnsi="Times New Roman" w:cs="Times New Roman"/>
          <w:szCs w:val="21"/>
        </w:rPr>
        <w:t xml:space="preserve"> </w:t>
      </w:r>
      <w:r w:rsidR="009D4B05" w:rsidRPr="00F11AB2">
        <w:rPr>
          <w:rFonts w:ascii="Times New Roman" w:hAnsi="Times New Roman" w:cs="Times New Roman"/>
          <w:szCs w:val="21"/>
        </w:rPr>
        <w:t>Nonspecific binding sites of t</w:t>
      </w:r>
      <w:r w:rsidR="00C02931" w:rsidRPr="00F11AB2">
        <w:rPr>
          <w:rFonts w:ascii="Times New Roman" w:hAnsi="Times New Roman" w:cs="Times New Roman"/>
          <w:szCs w:val="21"/>
        </w:rPr>
        <w:t xml:space="preserve">he membrane were blocked with 5% </w:t>
      </w:r>
      <w:r w:rsidR="00240F82" w:rsidRPr="00F11AB2">
        <w:rPr>
          <w:rFonts w:ascii="Times New Roman" w:hAnsi="Times New Roman" w:cs="Times New Roman"/>
          <w:szCs w:val="21"/>
        </w:rPr>
        <w:t xml:space="preserve">nonfat milk in Tris-buffered saline-Tween (TBST) </w:t>
      </w:r>
      <w:r w:rsidR="009D4B05" w:rsidRPr="00F11AB2">
        <w:rPr>
          <w:rFonts w:ascii="Times New Roman" w:hAnsi="Times New Roman" w:cs="Times New Roman"/>
          <w:szCs w:val="21"/>
        </w:rPr>
        <w:t xml:space="preserve">for </w:t>
      </w:r>
      <w:r w:rsidR="001803C0" w:rsidRPr="00F11AB2">
        <w:rPr>
          <w:rFonts w:ascii="Times New Roman" w:hAnsi="Times New Roman" w:cs="Times New Roman"/>
          <w:szCs w:val="21"/>
        </w:rPr>
        <w:t>1</w:t>
      </w:r>
      <w:r w:rsidR="009D4B05" w:rsidRPr="00F11AB2">
        <w:rPr>
          <w:rFonts w:ascii="Times New Roman" w:hAnsi="Times New Roman" w:cs="Times New Roman"/>
          <w:szCs w:val="21"/>
        </w:rPr>
        <w:t xml:space="preserve"> h at room temperature </w:t>
      </w:r>
      <w:r w:rsidR="00C02931" w:rsidRPr="00F11AB2">
        <w:rPr>
          <w:rFonts w:ascii="Times New Roman" w:hAnsi="Times New Roman" w:cs="Times New Roman"/>
          <w:szCs w:val="21"/>
        </w:rPr>
        <w:t xml:space="preserve">and incubated with the appropriate </w:t>
      </w:r>
      <w:r w:rsidR="003A1015" w:rsidRPr="00F11AB2">
        <w:rPr>
          <w:rFonts w:ascii="Times New Roman" w:hAnsi="Times New Roman" w:cs="Times New Roman"/>
          <w:szCs w:val="21"/>
        </w:rPr>
        <w:t>primary antibodies</w:t>
      </w:r>
      <w:r w:rsidR="00DE1D54" w:rsidRPr="00F11AB2">
        <w:rPr>
          <w:rFonts w:ascii="Times New Roman" w:hAnsi="Times New Roman" w:cs="Times New Roman"/>
          <w:szCs w:val="21"/>
        </w:rPr>
        <w:t xml:space="preserve"> overnight at 4°C</w:t>
      </w:r>
      <w:r w:rsidR="00240F82" w:rsidRPr="00F11AB2">
        <w:rPr>
          <w:rFonts w:ascii="Times New Roman" w:eastAsia="TimesNewRomanPSMT" w:hAnsi="Times New Roman" w:cs="Times New Roman"/>
          <w:kern w:val="0"/>
          <w:szCs w:val="21"/>
        </w:rPr>
        <w:t xml:space="preserve"> </w:t>
      </w:r>
      <w:r w:rsidR="00240F82" w:rsidRPr="00F11AB2">
        <w:rPr>
          <w:rFonts w:ascii="Times New Roman" w:hAnsi="Times New Roman" w:cs="Times New Roman"/>
          <w:szCs w:val="21"/>
        </w:rPr>
        <w:t>with gentle rocking</w:t>
      </w:r>
      <w:r w:rsidR="00C02931" w:rsidRPr="00F11AB2">
        <w:rPr>
          <w:rFonts w:ascii="Times New Roman" w:hAnsi="Times New Roman" w:cs="Times New Roman"/>
          <w:szCs w:val="21"/>
        </w:rPr>
        <w:t xml:space="preserve">. </w:t>
      </w:r>
      <w:r w:rsidR="00240F82" w:rsidRPr="00F11AB2">
        <w:rPr>
          <w:rFonts w:ascii="Times New Roman" w:hAnsi="Times New Roman" w:cs="Times New Roman"/>
          <w:szCs w:val="21"/>
        </w:rPr>
        <w:t xml:space="preserve">After washing with TBST, the membrane was incubated with the appropriate horseradish peroxidase (HRP)-conjugated secondary antibodies for </w:t>
      </w:r>
      <w:r w:rsidR="001803C0" w:rsidRPr="00F11AB2">
        <w:rPr>
          <w:rFonts w:ascii="Times New Roman" w:hAnsi="Times New Roman" w:cs="Times New Roman"/>
          <w:szCs w:val="21"/>
        </w:rPr>
        <w:t>1</w:t>
      </w:r>
      <w:r w:rsidR="00240F82" w:rsidRPr="00F11AB2">
        <w:rPr>
          <w:rFonts w:ascii="Times New Roman" w:hAnsi="Times New Roman" w:cs="Times New Roman"/>
          <w:szCs w:val="21"/>
        </w:rPr>
        <w:t xml:space="preserve"> h </w:t>
      </w:r>
      <w:r w:rsidR="001803C0" w:rsidRPr="00F11AB2">
        <w:rPr>
          <w:rFonts w:ascii="Times New Roman" w:hAnsi="Times New Roman" w:cs="Times New Roman"/>
          <w:szCs w:val="21"/>
        </w:rPr>
        <w:t>at room temperature</w:t>
      </w:r>
      <w:r w:rsidR="00240F82" w:rsidRPr="00F11AB2">
        <w:rPr>
          <w:rFonts w:ascii="Times New Roman" w:hAnsi="Times New Roman" w:cs="Times New Roman"/>
          <w:szCs w:val="21"/>
        </w:rPr>
        <w:t>. After extensive washing with TBST, proteins were visualized by the enhanced chemiluminescence (ECL) detection kit in accordance with the manufacturer</w:t>
      </w:r>
      <w:r w:rsidR="00AD7BE6" w:rsidRPr="00F11AB2">
        <w:rPr>
          <w:rFonts w:ascii="Times New Roman" w:hAnsi="Times New Roman" w:cs="Times New Roman"/>
          <w:szCs w:val="21"/>
        </w:rPr>
        <w:t>’</w:t>
      </w:r>
      <w:r w:rsidR="00240F82" w:rsidRPr="00F11AB2">
        <w:rPr>
          <w:rFonts w:ascii="Times New Roman" w:hAnsi="Times New Roman" w:cs="Times New Roman"/>
          <w:szCs w:val="21"/>
        </w:rPr>
        <w:t>s recommendations (Millipore).</w:t>
      </w:r>
    </w:p>
    <w:p w14:paraId="1930FB40" w14:textId="541A3318" w:rsidR="00244C0B" w:rsidRPr="00F11AB2" w:rsidRDefault="006D7924" w:rsidP="00F11AB2">
      <w:pPr>
        <w:spacing w:line="480" w:lineRule="auto"/>
        <w:rPr>
          <w:rFonts w:ascii="Times New Roman" w:hAnsi="Times New Roman" w:cs="Times New Roman"/>
          <w:b/>
          <w:bCs/>
          <w:szCs w:val="21"/>
        </w:rPr>
      </w:pPr>
      <w:r w:rsidRPr="00F11AB2">
        <w:rPr>
          <w:rFonts w:ascii="Times New Roman" w:hAnsi="Times New Roman" w:cs="Times New Roman"/>
          <w:b/>
          <w:bCs/>
          <w:szCs w:val="21"/>
        </w:rPr>
        <w:t>Plasmid</w:t>
      </w:r>
      <w:r w:rsidR="000F76CD">
        <w:rPr>
          <w:rFonts w:ascii="Times New Roman" w:hAnsi="Times New Roman" w:cs="Times New Roman"/>
          <w:b/>
          <w:bCs/>
          <w:szCs w:val="21"/>
        </w:rPr>
        <w:t xml:space="preserve"> </w:t>
      </w:r>
      <w:r w:rsidRPr="00F11AB2">
        <w:rPr>
          <w:rFonts w:ascii="Times New Roman" w:hAnsi="Times New Roman" w:cs="Times New Roman"/>
          <w:b/>
          <w:bCs/>
          <w:szCs w:val="21"/>
        </w:rPr>
        <w:t>and transfection</w:t>
      </w:r>
    </w:p>
    <w:p w14:paraId="072397ED" w14:textId="21D8567A" w:rsidR="00244C0B" w:rsidRPr="00F11AB2" w:rsidRDefault="00F10627" w:rsidP="00F11AB2">
      <w:pPr>
        <w:spacing w:line="480" w:lineRule="auto"/>
        <w:rPr>
          <w:rFonts w:ascii="Times New Roman" w:hAnsi="Times New Roman" w:cs="Times New Roman"/>
          <w:bCs/>
          <w:szCs w:val="21"/>
        </w:rPr>
      </w:pPr>
      <w:r w:rsidRPr="00F11AB2">
        <w:rPr>
          <w:rFonts w:ascii="Times New Roman" w:hAnsi="Times New Roman" w:cs="Times New Roman"/>
          <w:bCs/>
          <w:szCs w:val="21"/>
        </w:rPr>
        <w:t>The cDNA was inserted into the p</w:t>
      </w:r>
      <w:r w:rsidR="004549B8">
        <w:rPr>
          <w:rFonts w:ascii="Times New Roman" w:hAnsi="Times New Roman" w:cs="Times New Roman" w:hint="eastAsia"/>
          <w:bCs/>
          <w:szCs w:val="21"/>
        </w:rPr>
        <w:t>c</w:t>
      </w:r>
      <w:r w:rsidRPr="00F11AB2">
        <w:rPr>
          <w:rFonts w:ascii="Times New Roman" w:hAnsi="Times New Roman" w:cs="Times New Roman"/>
          <w:bCs/>
          <w:szCs w:val="21"/>
        </w:rPr>
        <w:t>DNA3.1 vector, which were purchased from Genechem (Shanghai, China).</w:t>
      </w:r>
      <w:r w:rsidR="00244C0B" w:rsidRPr="00F11AB2">
        <w:rPr>
          <w:rFonts w:ascii="Times New Roman" w:hAnsi="Times New Roman" w:cs="Times New Roman"/>
          <w:bCs/>
          <w:szCs w:val="21"/>
        </w:rPr>
        <w:t xml:space="preserve"> Cells were plated at a density of </w:t>
      </w:r>
      <w:r w:rsidR="00655EA7" w:rsidRPr="00F11AB2">
        <w:rPr>
          <w:rFonts w:ascii="Times New Roman" w:hAnsi="Times New Roman" w:cs="Times New Roman"/>
          <w:bCs/>
          <w:szCs w:val="21"/>
        </w:rPr>
        <w:t>5</w:t>
      </w:r>
      <w:r w:rsidR="00244C0B" w:rsidRPr="00F11AB2">
        <w:rPr>
          <w:rFonts w:ascii="Times New Roman" w:hAnsi="Times New Roman" w:cs="Times New Roman"/>
          <w:bCs/>
          <w:szCs w:val="21"/>
        </w:rPr>
        <w:t xml:space="preserve"> × 10</w:t>
      </w:r>
      <w:r w:rsidR="00244C0B" w:rsidRPr="00F11AB2">
        <w:rPr>
          <w:rFonts w:ascii="Times New Roman" w:hAnsi="Times New Roman" w:cs="Times New Roman"/>
          <w:bCs/>
          <w:szCs w:val="21"/>
          <w:vertAlign w:val="superscript"/>
        </w:rPr>
        <w:t>5</w:t>
      </w:r>
      <w:r w:rsidR="00244C0B" w:rsidRPr="00F11AB2">
        <w:rPr>
          <w:rFonts w:ascii="Times New Roman" w:hAnsi="Times New Roman" w:cs="Times New Roman"/>
          <w:bCs/>
          <w:szCs w:val="21"/>
        </w:rPr>
        <w:t xml:space="preserve"> cells/well in six-well plates and transfection was conducted at 70–80% confluence</w:t>
      </w:r>
      <w:r w:rsidR="00244C0B" w:rsidRPr="00F11AB2">
        <w:rPr>
          <w:rFonts w:ascii="Times New Roman" w:hAnsi="Times New Roman" w:cs="Times New Roman"/>
          <w:kern w:val="0"/>
          <w:szCs w:val="21"/>
        </w:rPr>
        <w:t xml:space="preserve"> </w:t>
      </w:r>
      <w:r w:rsidR="00244C0B" w:rsidRPr="00F11AB2">
        <w:rPr>
          <w:rFonts w:ascii="Times New Roman" w:hAnsi="Times New Roman" w:cs="Times New Roman"/>
          <w:bCs/>
          <w:szCs w:val="21"/>
        </w:rPr>
        <w:t xml:space="preserve">after 12-24 hours. Transfection used Lipofectamine 3000 </w:t>
      </w:r>
      <w:r w:rsidR="00596836" w:rsidRPr="00F11AB2">
        <w:rPr>
          <w:rFonts w:ascii="Times New Roman" w:hAnsi="Times New Roman" w:cs="Times New Roman"/>
          <w:bCs/>
          <w:szCs w:val="21"/>
        </w:rPr>
        <w:t>(Invitrogen, Carlsbad, CA, USA)</w:t>
      </w:r>
      <w:r w:rsidR="00244C0B" w:rsidRPr="00F11AB2">
        <w:rPr>
          <w:rFonts w:ascii="Times New Roman" w:hAnsi="Times New Roman" w:cs="Times New Roman"/>
          <w:bCs/>
          <w:szCs w:val="21"/>
        </w:rPr>
        <w:t xml:space="preserve"> according to the manufacturer’s instructions. After </w:t>
      </w:r>
      <w:r w:rsidR="00AB3567" w:rsidRPr="00F11AB2">
        <w:rPr>
          <w:rFonts w:ascii="Times New Roman" w:hAnsi="Times New Roman" w:cs="Times New Roman"/>
          <w:bCs/>
          <w:szCs w:val="21"/>
        </w:rPr>
        <w:t>6</w:t>
      </w:r>
      <w:r w:rsidR="00244C0B" w:rsidRPr="00F11AB2">
        <w:rPr>
          <w:rFonts w:ascii="Times New Roman" w:hAnsi="Times New Roman" w:cs="Times New Roman"/>
          <w:bCs/>
          <w:szCs w:val="21"/>
        </w:rPr>
        <w:t xml:space="preserve"> hours of transfection, cells were washed and allowed to recover overnight in fresh medium. </w:t>
      </w:r>
      <w:r w:rsidR="00AB3567" w:rsidRPr="00F11AB2">
        <w:rPr>
          <w:rFonts w:ascii="Times New Roman" w:hAnsi="Times New Roman" w:cs="Times New Roman"/>
          <w:bCs/>
          <w:szCs w:val="21"/>
        </w:rPr>
        <w:t xml:space="preserve">At 48 h post-transfection, cells were harvested for </w:t>
      </w:r>
      <w:r w:rsidR="00F60892" w:rsidRPr="00F11AB2">
        <w:rPr>
          <w:rFonts w:ascii="Times New Roman" w:hAnsi="Times New Roman" w:cs="Times New Roman"/>
          <w:bCs/>
          <w:szCs w:val="21"/>
        </w:rPr>
        <w:t>assay</w:t>
      </w:r>
      <w:r w:rsidR="00AB3567" w:rsidRPr="00F11AB2">
        <w:rPr>
          <w:rFonts w:ascii="Times New Roman" w:hAnsi="Times New Roman" w:cs="Times New Roman"/>
          <w:bCs/>
          <w:szCs w:val="21"/>
        </w:rPr>
        <w:t>.</w:t>
      </w:r>
    </w:p>
    <w:p w14:paraId="7B88121F" w14:textId="77777777" w:rsidR="00244C0B" w:rsidRPr="00F11AB2" w:rsidRDefault="00244C0B" w:rsidP="00F11AB2">
      <w:pPr>
        <w:spacing w:line="480" w:lineRule="auto"/>
        <w:rPr>
          <w:rFonts w:ascii="Times New Roman" w:hAnsi="Times New Roman" w:cs="Times New Roman"/>
          <w:b/>
          <w:szCs w:val="21"/>
        </w:rPr>
      </w:pPr>
      <w:r w:rsidRPr="00F11AB2">
        <w:rPr>
          <w:rFonts w:ascii="Times New Roman" w:hAnsi="Times New Roman" w:cs="Times New Roman"/>
          <w:b/>
          <w:bCs/>
          <w:szCs w:val="21"/>
        </w:rPr>
        <w:t xml:space="preserve">Cell Counting Kit-8 (CCK-8) </w:t>
      </w:r>
      <w:r w:rsidRPr="00F11AB2">
        <w:rPr>
          <w:rFonts w:ascii="Times New Roman" w:hAnsi="Times New Roman" w:cs="Times New Roman"/>
          <w:b/>
          <w:szCs w:val="21"/>
        </w:rPr>
        <w:t>and colony formation assay</w:t>
      </w:r>
    </w:p>
    <w:p w14:paraId="2E2C23DA" w14:textId="77777777" w:rsidR="00244C0B"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To determine the level of cell proliferation in vitro, CCK-8 (Dojindo Laboratories, Kumamoto, Japan) was used according to the manufacturer's instructions.</w:t>
      </w:r>
      <w:r w:rsidRPr="00F11AB2">
        <w:rPr>
          <w:rFonts w:ascii="Times New Roman" w:eastAsia="TimesNewRomanPSMT" w:hAnsi="Times New Roman" w:cs="Times New Roman"/>
          <w:kern w:val="0"/>
          <w:szCs w:val="21"/>
        </w:rPr>
        <w:t xml:space="preserve"> </w:t>
      </w:r>
      <w:r w:rsidRPr="00F11AB2">
        <w:rPr>
          <w:rFonts w:ascii="Times New Roman" w:hAnsi="Times New Roman" w:cs="Times New Roman"/>
          <w:szCs w:val="21"/>
        </w:rPr>
        <w:t>Briefly, cells were seeded into each well of 96 well plates at a density of 5 × 10</w:t>
      </w:r>
      <w:r w:rsidRPr="00F11AB2">
        <w:rPr>
          <w:rFonts w:ascii="Times New Roman" w:hAnsi="Times New Roman" w:cs="Times New Roman"/>
          <w:szCs w:val="21"/>
          <w:vertAlign w:val="superscript"/>
        </w:rPr>
        <w:t>3</w:t>
      </w:r>
      <w:r w:rsidRPr="00F11AB2">
        <w:rPr>
          <w:rFonts w:ascii="Times New Roman" w:hAnsi="Times New Roman" w:cs="Times New Roman"/>
          <w:szCs w:val="21"/>
        </w:rPr>
        <w:t xml:space="preserve"> cells per well in a final volume of 100 μL medium. After culturing for 12 h, 100 μL fresh complete medium containing 10 μL CCK-8 solution was added into each well at different time points (1, 2, 3, 4, 5 and 6 days), and the absorbance at 450 nm wavelength was measured using a</w:t>
      </w:r>
      <w:r w:rsidR="00655EA7" w:rsidRPr="00F11AB2">
        <w:rPr>
          <w:rFonts w:ascii="Times New Roman" w:hAnsi="Times New Roman" w:cs="Times New Roman"/>
          <w:szCs w:val="21"/>
        </w:rPr>
        <w:t xml:space="preserve"> </w:t>
      </w:r>
      <w:r w:rsidRPr="00F11AB2">
        <w:rPr>
          <w:rFonts w:ascii="Times New Roman" w:hAnsi="Times New Roman" w:cs="Times New Roman"/>
          <w:szCs w:val="21"/>
        </w:rPr>
        <w:t>microplate reader (BioTek, USA) after incubation at 37°C for 2h to calculate the number of viable cells. For colony formation assays, cells were plated into a six-well cell culture plate at a density of 5 × 10</w:t>
      </w:r>
      <w:r w:rsidRPr="00F11AB2">
        <w:rPr>
          <w:rFonts w:ascii="Times New Roman" w:hAnsi="Times New Roman" w:cs="Times New Roman"/>
          <w:szCs w:val="21"/>
          <w:vertAlign w:val="superscript"/>
        </w:rPr>
        <w:t>2</w:t>
      </w:r>
      <w:r w:rsidRPr="00F11AB2">
        <w:rPr>
          <w:rFonts w:ascii="Times New Roman" w:hAnsi="Times New Roman" w:cs="Times New Roman"/>
          <w:szCs w:val="21"/>
        </w:rPr>
        <w:t xml:space="preserve"> cells per well and cultured for 2</w:t>
      </w:r>
      <w:r w:rsidR="00655EA7" w:rsidRPr="00F11AB2">
        <w:rPr>
          <w:rFonts w:ascii="Times New Roman" w:hAnsi="Times New Roman" w:cs="Times New Roman"/>
          <w:szCs w:val="21"/>
        </w:rPr>
        <w:t xml:space="preserve"> </w:t>
      </w:r>
      <w:r w:rsidRPr="00F11AB2">
        <w:rPr>
          <w:rFonts w:ascii="Times New Roman" w:hAnsi="Times New Roman" w:cs="Times New Roman"/>
          <w:szCs w:val="21"/>
        </w:rPr>
        <w:t>weeks. The numbers of colonies per well were counted to evaluate cell proliferation after fixing in 4% paraformaldehyde, staining with 1% crystal violet. All assay</w:t>
      </w:r>
      <w:r w:rsidR="00655EA7" w:rsidRPr="00F11AB2">
        <w:rPr>
          <w:rFonts w:ascii="Times New Roman" w:hAnsi="Times New Roman" w:cs="Times New Roman"/>
          <w:szCs w:val="21"/>
        </w:rPr>
        <w:t>s</w:t>
      </w:r>
      <w:r w:rsidRPr="00F11AB2">
        <w:rPr>
          <w:rFonts w:ascii="Times New Roman" w:hAnsi="Times New Roman" w:cs="Times New Roman"/>
          <w:szCs w:val="21"/>
        </w:rPr>
        <w:t xml:space="preserve"> were conducted at least three times independently.</w:t>
      </w:r>
    </w:p>
    <w:p w14:paraId="6E682DF2" w14:textId="77777777" w:rsidR="007472B0" w:rsidRPr="00F11AB2" w:rsidRDefault="007472B0" w:rsidP="00F11AB2">
      <w:pPr>
        <w:spacing w:line="480" w:lineRule="auto"/>
        <w:rPr>
          <w:rFonts w:ascii="Times New Roman" w:hAnsi="Times New Roman" w:cs="Times New Roman"/>
          <w:b/>
          <w:szCs w:val="21"/>
        </w:rPr>
      </w:pPr>
      <w:r w:rsidRPr="00F11AB2">
        <w:rPr>
          <w:rFonts w:ascii="Times New Roman" w:hAnsi="Times New Roman" w:cs="Times New Roman"/>
          <w:b/>
          <w:i/>
          <w:szCs w:val="21"/>
        </w:rPr>
        <w:t>In vitro</w:t>
      </w:r>
      <w:r w:rsidRPr="00F11AB2">
        <w:rPr>
          <w:rFonts w:ascii="Times New Roman" w:hAnsi="Times New Roman" w:cs="Times New Roman"/>
          <w:b/>
          <w:szCs w:val="21"/>
        </w:rPr>
        <w:t xml:space="preserve"> migration and invasion assay</w:t>
      </w:r>
    </w:p>
    <w:p w14:paraId="2611B871" w14:textId="10ECED5A" w:rsidR="00AA6D81" w:rsidRPr="0082213D"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A 24-well transwell plate (8 μm pore size, Corning, NY, USA) was used to measure the </w:t>
      </w:r>
      <w:bookmarkStart w:id="1" w:name="_Hlk525217581"/>
      <w:r w:rsidRPr="00F11AB2">
        <w:rPr>
          <w:rFonts w:ascii="Times New Roman" w:hAnsi="Times New Roman" w:cs="Times New Roman"/>
          <w:szCs w:val="21"/>
        </w:rPr>
        <w:t xml:space="preserve">migratory </w:t>
      </w:r>
      <w:bookmarkEnd w:id="1"/>
      <w:r w:rsidRPr="00F11AB2">
        <w:rPr>
          <w:rFonts w:ascii="Times New Roman" w:hAnsi="Times New Roman" w:cs="Times New Roman"/>
          <w:szCs w:val="21"/>
        </w:rPr>
        <w:t>and invasive ability of cells. For migration assays, 5×10</w:t>
      </w:r>
      <w:r w:rsidRPr="00F11AB2">
        <w:rPr>
          <w:rFonts w:ascii="Times New Roman" w:hAnsi="Times New Roman" w:cs="Times New Roman"/>
          <w:szCs w:val="21"/>
          <w:vertAlign w:val="superscript"/>
        </w:rPr>
        <w:t>4</w:t>
      </w:r>
      <w:r w:rsidRPr="00F11AB2">
        <w:rPr>
          <w:rFonts w:ascii="Times New Roman" w:hAnsi="Times New Roman" w:cs="Times New Roman"/>
          <w:szCs w:val="21"/>
        </w:rPr>
        <w:t xml:space="preserve"> cells in 200 μL of DMEM containing 0.1% FBS were placed into the upper chamber, and 600 μL medium containing 10% FBS was added to the lower chambers. For invasion assays, chamber inserts were pre-coated with 50 μL 1:</w:t>
      </w:r>
      <w:r w:rsidR="00655EA7" w:rsidRPr="00F11AB2">
        <w:rPr>
          <w:rFonts w:ascii="Times New Roman" w:hAnsi="Times New Roman" w:cs="Times New Roman"/>
          <w:szCs w:val="21"/>
        </w:rPr>
        <w:t>8</w:t>
      </w:r>
      <w:r w:rsidRPr="00F11AB2">
        <w:rPr>
          <w:rFonts w:ascii="Times New Roman" w:hAnsi="Times New Roman" w:cs="Times New Roman"/>
          <w:szCs w:val="21"/>
        </w:rPr>
        <w:t xml:space="preserve"> mixture of BD Matrigel (BD Biosciences, San Jose, CA, USA) and DMEM for overnight under sterile conditions. Then 1×10</w:t>
      </w:r>
      <w:r w:rsidRPr="00F11AB2">
        <w:rPr>
          <w:rFonts w:ascii="Times New Roman" w:hAnsi="Times New Roman" w:cs="Times New Roman"/>
          <w:szCs w:val="21"/>
          <w:vertAlign w:val="superscript"/>
        </w:rPr>
        <w:t>5</w:t>
      </w:r>
      <w:r w:rsidRPr="00F11AB2">
        <w:rPr>
          <w:rFonts w:ascii="Times New Roman" w:hAnsi="Times New Roman" w:cs="Times New Roman"/>
          <w:szCs w:val="21"/>
        </w:rPr>
        <w:t xml:space="preserve"> cells were seeded in the upper chamber. After 24 h (migration assays) or 48 h (invasion assays), cells on the top side of each insert were scraped off</w:t>
      </w:r>
      <w:r w:rsidR="00CB09E2" w:rsidRPr="00F11AB2">
        <w:rPr>
          <w:rFonts w:ascii="Times New Roman" w:hAnsi="Times New Roman" w:cs="Times New Roman"/>
          <w:szCs w:val="21"/>
        </w:rPr>
        <w:t xml:space="preserve"> gently</w:t>
      </w:r>
      <w:r w:rsidR="00413307" w:rsidRPr="00F11AB2">
        <w:rPr>
          <w:rFonts w:ascii="Times New Roman" w:hAnsi="Times New Roman" w:cs="Times New Roman"/>
          <w:szCs w:val="21"/>
        </w:rPr>
        <w:t>,</w:t>
      </w:r>
      <w:r w:rsidRPr="00F11AB2">
        <w:rPr>
          <w:rFonts w:ascii="Times New Roman" w:hAnsi="Times New Roman" w:cs="Times New Roman"/>
          <w:szCs w:val="21"/>
        </w:rPr>
        <w:t xml:space="preserve"> and </w:t>
      </w:r>
      <w:r w:rsidR="00413307" w:rsidRPr="00F11AB2">
        <w:rPr>
          <w:rFonts w:ascii="Times New Roman" w:hAnsi="Times New Roman" w:cs="Times New Roman"/>
          <w:szCs w:val="21"/>
        </w:rPr>
        <w:t xml:space="preserve">then </w:t>
      </w:r>
      <w:r w:rsidRPr="00F11AB2">
        <w:rPr>
          <w:rFonts w:ascii="Times New Roman" w:hAnsi="Times New Roman" w:cs="Times New Roman"/>
          <w:szCs w:val="21"/>
        </w:rPr>
        <w:t xml:space="preserve">fixed in 4% </w:t>
      </w:r>
      <w:r w:rsidR="00D221FB" w:rsidRPr="00F11AB2">
        <w:rPr>
          <w:rFonts w:ascii="Times New Roman" w:hAnsi="Times New Roman" w:cs="Times New Roman"/>
          <w:szCs w:val="21"/>
        </w:rPr>
        <w:t>paraformaldehyde</w:t>
      </w:r>
      <w:r w:rsidRPr="00F11AB2">
        <w:rPr>
          <w:rFonts w:ascii="Times New Roman" w:hAnsi="Times New Roman" w:cs="Times New Roman"/>
          <w:szCs w:val="21"/>
        </w:rPr>
        <w:t xml:space="preserve">, and stained by 0.1% crystal violet. </w:t>
      </w:r>
      <w:r w:rsidR="00655EA7" w:rsidRPr="00F11AB2">
        <w:rPr>
          <w:rFonts w:ascii="Times New Roman" w:hAnsi="Times New Roman" w:cs="Times New Roman"/>
          <w:szCs w:val="21"/>
        </w:rPr>
        <w:t xml:space="preserve">Three </w:t>
      </w:r>
      <w:r w:rsidRPr="00F11AB2">
        <w:rPr>
          <w:rFonts w:ascii="Times New Roman" w:hAnsi="Times New Roman" w:cs="Times New Roman"/>
          <w:szCs w:val="21"/>
        </w:rPr>
        <w:t>random microscopic fields were counted per field for each group under light microscope</w:t>
      </w:r>
      <w:r w:rsidR="00CB09E2" w:rsidRPr="00F11AB2">
        <w:rPr>
          <w:rFonts w:ascii="Times New Roman" w:hAnsi="Times New Roman" w:cs="Times New Roman"/>
          <w:szCs w:val="21"/>
        </w:rPr>
        <w:t>. All assays were conducted at least three times independently.</w:t>
      </w:r>
      <w:r w:rsidR="00FA4479" w:rsidRPr="00F11AB2">
        <w:rPr>
          <w:rFonts w:ascii="Times New Roman" w:hAnsi="Times New Roman" w:cs="Times New Roman"/>
          <w:noProof/>
          <w:szCs w:val="21"/>
        </w:rPr>
        <w:fldChar w:fldCharType="begin"/>
      </w:r>
      <w:r w:rsidR="00677A41" w:rsidRPr="00F11AB2">
        <w:rPr>
          <w:rFonts w:ascii="Times New Roman" w:hAnsi="Times New Roman" w:cs="Times New Roman"/>
          <w:szCs w:val="21"/>
        </w:rPr>
        <w:instrText xml:space="preserve"> ADDIN EN.REFLIST </w:instrText>
      </w:r>
      <w:r w:rsidR="00FA4479" w:rsidRPr="00F11AB2">
        <w:rPr>
          <w:rFonts w:ascii="Times New Roman" w:hAnsi="Times New Roman" w:cs="Times New Roman"/>
          <w:noProof/>
          <w:szCs w:val="21"/>
        </w:rPr>
        <w:fldChar w:fldCharType="end"/>
      </w:r>
    </w:p>
    <w:sectPr w:rsidR="00AA6D81" w:rsidRPr="0082213D" w:rsidSect="00C02931">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814D5B" w14:textId="77777777" w:rsidR="0059059C" w:rsidRDefault="0059059C" w:rsidP="00AC6A86">
      <w:r>
        <w:separator/>
      </w:r>
    </w:p>
  </w:endnote>
  <w:endnote w:type="continuationSeparator" w:id="0">
    <w:p w14:paraId="01E92B8A" w14:textId="77777777" w:rsidR="0059059C" w:rsidRDefault="0059059C" w:rsidP="00AC6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5BE279" w14:textId="77777777" w:rsidR="0059059C" w:rsidRDefault="0059059C" w:rsidP="00AC6A86">
      <w:r>
        <w:separator/>
      </w:r>
    </w:p>
  </w:footnote>
  <w:footnote w:type="continuationSeparator" w:id="0">
    <w:p w14:paraId="657AF67C" w14:textId="77777777" w:rsidR="0059059C" w:rsidRDefault="0059059C" w:rsidP="00AC6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072B8B"/>
    <w:multiLevelType w:val="multilevel"/>
    <w:tmpl w:val="F8FA4A3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color w:val="auto"/>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440" w:hanging="144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Public Health Copy FOR MOL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v5dvvdgw59plezfvhpadeydwzfp5wp9ewv&quot;&gt;Notch1 Promotes Metastasis and EMT&lt;record-ids&gt;&lt;item&gt;25&lt;/item&gt;&lt;item&gt;35&lt;/item&gt;&lt;item&gt;36&lt;/item&gt;&lt;item&gt;37&lt;/item&gt;&lt;item&gt;38&lt;/item&gt;&lt;item&gt;39&lt;/item&gt;&lt;item&gt;40&lt;/item&gt;&lt;item&gt;41&lt;/item&gt;&lt;item&gt;42&lt;/item&gt;&lt;item&gt;45&lt;/item&gt;&lt;/record-ids&gt;&lt;/item&gt;&lt;/Libraries&gt;"/>
  </w:docVars>
  <w:rsids>
    <w:rsidRoot w:val="00AC6A86"/>
    <w:rsid w:val="00001FA6"/>
    <w:rsid w:val="00003934"/>
    <w:rsid w:val="00014387"/>
    <w:rsid w:val="000155E9"/>
    <w:rsid w:val="000171D9"/>
    <w:rsid w:val="0002770A"/>
    <w:rsid w:val="000311C1"/>
    <w:rsid w:val="00034836"/>
    <w:rsid w:val="00042717"/>
    <w:rsid w:val="00054A9A"/>
    <w:rsid w:val="00062C59"/>
    <w:rsid w:val="000639D0"/>
    <w:rsid w:val="00067271"/>
    <w:rsid w:val="00081286"/>
    <w:rsid w:val="0008417C"/>
    <w:rsid w:val="00084EDB"/>
    <w:rsid w:val="00087282"/>
    <w:rsid w:val="00091ED2"/>
    <w:rsid w:val="000A0A0D"/>
    <w:rsid w:val="000A3334"/>
    <w:rsid w:val="000A636D"/>
    <w:rsid w:val="000B3517"/>
    <w:rsid w:val="000B4718"/>
    <w:rsid w:val="000B6B8F"/>
    <w:rsid w:val="000B7BA5"/>
    <w:rsid w:val="000C1730"/>
    <w:rsid w:val="000C31C8"/>
    <w:rsid w:val="000C4153"/>
    <w:rsid w:val="000D0A0F"/>
    <w:rsid w:val="000E43DF"/>
    <w:rsid w:val="000E48B6"/>
    <w:rsid w:val="000E54C3"/>
    <w:rsid w:val="000F16C9"/>
    <w:rsid w:val="000F3D9E"/>
    <w:rsid w:val="000F76CD"/>
    <w:rsid w:val="00101CE8"/>
    <w:rsid w:val="001044B7"/>
    <w:rsid w:val="00110DB1"/>
    <w:rsid w:val="00116CB9"/>
    <w:rsid w:val="001179D6"/>
    <w:rsid w:val="00123D28"/>
    <w:rsid w:val="00127409"/>
    <w:rsid w:val="001275A1"/>
    <w:rsid w:val="00132A3D"/>
    <w:rsid w:val="001459E2"/>
    <w:rsid w:val="00156F3B"/>
    <w:rsid w:val="00161A3A"/>
    <w:rsid w:val="001652C5"/>
    <w:rsid w:val="00166B5C"/>
    <w:rsid w:val="00171E12"/>
    <w:rsid w:val="0017221B"/>
    <w:rsid w:val="00174E26"/>
    <w:rsid w:val="001803C0"/>
    <w:rsid w:val="001832CD"/>
    <w:rsid w:val="001941C8"/>
    <w:rsid w:val="001C0C5E"/>
    <w:rsid w:val="001C3F69"/>
    <w:rsid w:val="001C6ACB"/>
    <w:rsid w:val="001C6B69"/>
    <w:rsid w:val="001D51A5"/>
    <w:rsid w:val="001D719E"/>
    <w:rsid w:val="001E20DA"/>
    <w:rsid w:val="001E3DDC"/>
    <w:rsid w:val="001F0B8B"/>
    <w:rsid w:val="001F22E2"/>
    <w:rsid w:val="001F2B58"/>
    <w:rsid w:val="001F62AA"/>
    <w:rsid w:val="001F7355"/>
    <w:rsid w:val="00203207"/>
    <w:rsid w:val="00203855"/>
    <w:rsid w:val="00203A55"/>
    <w:rsid w:val="00206130"/>
    <w:rsid w:val="00212825"/>
    <w:rsid w:val="00214208"/>
    <w:rsid w:val="00214B9B"/>
    <w:rsid w:val="00217BAE"/>
    <w:rsid w:val="00220E82"/>
    <w:rsid w:val="002244B5"/>
    <w:rsid w:val="00226135"/>
    <w:rsid w:val="002343C7"/>
    <w:rsid w:val="00240F82"/>
    <w:rsid w:val="0024282D"/>
    <w:rsid w:val="00244C0B"/>
    <w:rsid w:val="00244EDC"/>
    <w:rsid w:val="00255CB8"/>
    <w:rsid w:val="0025731D"/>
    <w:rsid w:val="002576A9"/>
    <w:rsid w:val="00264E31"/>
    <w:rsid w:val="00266EDC"/>
    <w:rsid w:val="002677B5"/>
    <w:rsid w:val="0027134E"/>
    <w:rsid w:val="0027411E"/>
    <w:rsid w:val="00274B11"/>
    <w:rsid w:val="00277B14"/>
    <w:rsid w:val="0028325B"/>
    <w:rsid w:val="0028614F"/>
    <w:rsid w:val="00290724"/>
    <w:rsid w:val="00292406"/>
    <w:rsid w:val="002B5636"/>
    <w:rsid w:val="002C625B"/>
    <w:rsid w:val="002D5E97"/>
    <w:rsid w:val="002D6FA4"/>
    <w:rsid w:val="002E6C66"/>
    <w:rsid w:val="002F1B37"/>
    <w:rsid w:val="002F426D"/>
    <w:rsid w:val="0030037D"/>
    <w:rsid w:val="00301E4F"/>
    <w:rsid w:val="003039CF"/>
    <w:rsid w:val="00307959"/>
    <w:rsid w:val="00312ABA"/>
    <w:rsid w:val="003144D2"/>
    <w:rsid w:val="003148C4"/>
    <w:rsid w:val="00321A6D"/>
    <w:rsid w:val="00323B39"/>
    <w:rsid w:val="00337E97"/>
    <w:rsid w:val="0035202B"/>
    <w:rsid w:val="0036466B"/>
    <w:rsid w:val="003825FA"/>
    <w:rsid w:val="00382BE4"/>
    <w:rsid w:val="003855E0"/>
    <w:rsid w:val="003860FE"/>
    <w:rsid w:val="00387037"/>
    <w:rsid w:val="003A1015"/>
    <w:rsid w:val="003A7557"/>
    <w:rsid w:val="003A7D79"/>
    <w:rsid w:val="003B1D62"/>
    <w:rsid w:val="003B245C"/>
    <w:rsid w:val="003C0164"/>
    <w:rsid w:val="003C1F79"/>
    <w:rsid w:val="003C43A6"/>
    <w:rsid w:val="003C78F0"/>
    <w:rsid w:val="003E50CE"/>
    <w:rsid w:val="003E50E4"/>
    <w:rsid w:val="003E6113"/>
    <w:rsid w:val="003E6179"/>
    <w:rsid w:val="003F0F48"/>
    <w:rsid w:val="00401086"/>
    <w:rsid w:val="004035B0"/>
    <w:rsid w:val="00411ABF"/>
    <w:rsid w:val="004126B0"/>
    <w:rsid w:val="00413307"/>
    <w:rsid w:val="00417D0C"/>
    <w:rsid w:val="004232FB"/>
    <w:rsid w:val="004306B1"/>
    <w:rsid w:val="00444858"/>
    <w:rsid w:val="004466D2"/>
    <w:rsid w:val="00452692"/>
    <w:rsid w:val="004549B8"/>
    <w:rsid w:val="00464894"/>
    <w:rsid w:val="00465792"/>
    <w:rsid w:val="00465A79"/>
    <w:rsid w:val="00465EA5"/>
    <w:rsid w:val="00472FE1"/>
    <w:rsid w:val="00477438"/>
    <w:rsid w:val="00481D4C"/>
    <w:rsid w:val="00483815"/>
    <w:rsid w:val="00483E26"/>
    <w:rsid w:val="004A0894"/>
    <w:rsid w:val="004A78D7"/>
    <w:rsid w:val="004B692E"/>
    <w:rsid w:val="004C5384"/>
    <w:rsid w:val="004C69BD"/>
    <w:rsid w:val="004C6E8D"/>
    <w:rsid w:val="004E7C28"/>
    <w:rsid w:val="004F7746"/>
    <w:rsid w:val="005032BB"/>
    <w:rsid w:val="00505927"/>
    <w:rsid w:val="00515C9E"/>
    <w:rsid w:val="0051698A"/>
    <w:rsid w:val="005222DF"/>
    <w:rsid w:val="00522DD0"/>
    <w:rsid w:val="0052659A"/>
    <w:rsid w:val="005323FF"/>
    <w:rsid w:val="0053357E"/>
    <w:rsid w:val="00545BBA"/>
    <w:rsid w:val="00556F96"/>
    <w:rsid w:val="00557217"/>
    <w:rsid w:val="00565502"/>
    <w:rsid w:val="00580EA5"/>
    <w:rsid w:val="00581086"/>
    <w:rsid w:val="005813DD"/>
    <w:rsid w:val="00584C81"/>
    <w:rsid w:val="005858B6"/>
    <w:rsid w:val="0059059C"/>
    <w:rsid w:val="00591E2B"/>
    <w:rsid w:val="00596836"/>
    <w:rsid w:val="00596B20"/>
    <w:rsid w:val="005A0583"/>
    <w:rsid w:val="005A183E"/>
    <w:rsid w:val="005A3881"/>
    <w:rsid w:val="005B015C"/>
    <w:rsid w:val="005B45CE"/>
    <w:rsid w:val="005B6DFB"/>
    <w:rsid w:val="005C270B"/>
    <w:rsid w:val="005D345A"/>
    <w:rsid w:val="005D3E8E"/>
    <w:rsid w:val="005E0DEF"/>
    <w:rsid w:val="005E3BE5"/>
    <w:rsid w:val="005E663B"/>
    <w:rsid w:val="005F0B4B"/>
    <w:rsid w:val="005F2F15"/>
    <w:rsid w:val="005F7992"/>
    <w:rsid w:val="00607974"/>
    <w:rsid w:val="00611C20"/>
    <w:rsid w:val="00612B9E"/>
    <w:rsid w:val="00622C89"/>
    <w:rsid w:val="00625F25"/>
    <w:rsid w:val="00626404"/>
    <w:rsid w:val="006277D2"/>
    <w:rsid w:val="00627F2D"/>
    <w:rsid w:val="006310D4"/>
    <w:rsid w:val="00631150"/>
    <w:rsid w:val="0063642C"/>
    <w:rsid w:val="00645CBA"/>
    <w:rsid w:val="00650CBA"/>
    <w:rsid w:val="00655EA7"/>
    <w:rsid w:val="00661751"/>
    <w:rsid w:val="00664A62"/>
    <w:rsid w:val="00676A7A"/>
    <w:rsid w:val="00677A41"/>
    <w:rsid w:val="0068258D"/>
    <w:rsid w:val="00683E9F"/>
    <w:rsid w:val="00687DE5"/>
    <w:rsid w:val="0069110C"/>
    <w:rsid w:val="00693E56"/>
    <w:rsid w:val="00695F14"/>
    <w:rsid w:val="0069698D"/>
    <w:rsid w:val="006B5340"/>
    <w:rsid w:val="006C1853"/>
    <w:rsid w:val="006D4828"/>
    <w:rsid w:val="006D482C"/>
    <w:rsid w:val="006D7924"/>
    <w:rsid w:val="006E63C1"/>
    <w:rsid w:val="006F073E"/>
    <w:rsid w:val="006F2DE5"/>
    <w:rsid w:val="00702FF4"/>
    <w:rsid w:val="00714047"/>
    <w:rsid w:val="007201C6"/>
    <w:rsid w:val="00722895"/>
    <w:rsid w:val="007255A8"/>
    <w:rsid w:val="007409A0"/>
    <w:rsid w:val="00740FDC"/>
    <w:rsid w:val="007472B0"/>
    <w:rsid w:val="00750A17"/>
    <w:rsid w:val="007635BA"/>
    <w:rsid w:val="007642DD"/>
    <w:rsid w:val="007776BD"/>
    <w:rsid w:val="0078008E"/>
    <w:rsid w:val="007837C2"/>
    <w:rsid w:val="0078445B"/>
    <w:rsid w:val="00786698"/>
    <w:rsid w:val="007A2126"/>
    <w:rsid w:val="007A5AF0"/>
    <w:rsid w:val="007B029E"/>
    <w:rsid w:val="007B444D"/>
    <w:rsid w:val="007B7604"/>
    <w:rsid w:val="007B7E0A"/>
    <w:rsid w:val="007C51C9"/>
    <w:rsid w:val="007C6A76"/>
    <w:rsid w:val="007C7712"/>
    <w:rsid w:val="007D5531"/>
    <w:rsid w:val="007D5F17"/>
    <w:rsid w:val="007E0D47"/>
    <w:rsid w:val="0080340E"/>
    <w:rsid w:val="00804142"/>
    <w:rsid w:val="0080447B"/>
    <w:rsid w:val="008207EC"/>
    <w:rsid w:val="0082213D"/>
    <w:rsid w:val="00824F01"/>
    <w:rsid w:val="00834200"/>
    <w:rsid w:val="008346F1"/>
    <w:rsid w:val="008414E1"/>
    <w:rsid w:val="00853ED1"/>
    <w:rsid w:val="008600E2"/>
    <w:rsid w:val="00872971"/>
    <w:rsid w:val="0087622F"/>
    <w:rsid w:val="00883887"/>
    <w:rsid w:val="00887BAE"/>
    <w:rsid w:val="008A4E7A"/>
    <w:rsid w:val="008B1271"/>
    <w:rsid w:val="008B1E1E"/>
    <w:rsid w:val="008B237B"/>
    <w:rsid w:val="008B5D52"/>
    <w:rsid w:val="008C61F9"/>
    <w:rsid w:val="008D389E"/>
    <w:rsid w:val="008D532E"/>
    <w:rsid w:val="008D5BCE"/>
    <w:rsid w:val="008D67FD"/>
    <w:rsid w:val="008D74D9"/>
    <w:rsid w:val="008D77AD"/>
    <w:rsid w:val="008E77D2"/>
    <w:rsid w:val="008F68AC"/>
    <w:rsid w:val="008F6C90"/>
    <w:rsid w:val="008F6D87"/>
    <w:rsid w:val="00901B94"/>
    <w:rsid w:val="00910959"/>
    <w:rsid w:val="00910DD2"/>
    <w:rsid w:val="009128CE"/>
    <w:rsid w:val="00913B42"/>
    <w:rsid w:val="00920005"/>
    <w:rsid w:val="009211B6"/>
    <w:rsid w:val="009233D7"/>
    <w:rsid w:val="0092655B"/>
    <w:rsid w:val="00927448"/>
    <w:rsid w:val="0093688D"/>
    <w:rsid w:val="00946C51"/>
    <w:rsid w:val="00947409"/>
    <w:rsid w:val="00954A8A"/>
    <w:rsid w:val="00954DD3"/>
    <w:rsid w:val="009556E4"/>
    <w:rsid w:val="009568B6"/>
    <w:rsid w:val="00957A66"/>
    <w:rsid w:val="00960CE8"/>
    <w:rsid w:val="00960EDC"/>
    <w:rsid w:val="009620DC"/>
    <w:rsid w:val="0097285C"/>
    <w:rsid w:val="009751CC"/>
    <w:rsid w:val="00977BC9"/>
    <w:rsid w:val="00985770"/>
    <w:rsid w:val="009931AC"/>
    <w:rsid w:val="00995A49"/>
    <w:rsid w:val="00997277"/>
    <w:rsid w:val="009B11B5"/>
    <w:rsid w:val="009B60D4"/>
    <w:rsid w:val="009B7C98"/>
    <w:rsid w:val="009C152C"/>
    <w:rsid w:val="009C1B56"/>
    <w:rsid w:val="009C3533"/>
    <w:rsid w:val="009C4E62"/>
    <w:rsid w:val="009C5BEA"/>
    <w:rsid w:val="009D0783"/>
    <w:rsid w:val="009D1C2D"/>
    <w:rsid w:val="009D3A65"/>
    <w:rsid w:val="009D3FD3"/>
    <w:rsid w:val="009D4B05"/>
    <w:rsid w:val="009D6EC8"/>
    <w:rsid w:val="00A019B8"/>
    <w:rsid w:val="00A1256C"/>
    <w:rsid w:val="00A16803"/>
    <w:rsid w:val="00A24C8A"/>
    <w:rsid w:val="00A32C79"/>
    <w:rsid w:val="00A35488"/>
    <w:rsid w:val="00A3672D"/>
    <w:rsid w:val="00A4301D"/>
    <w:rsid w:val="00A43B17"/>
    <w:rsid w:val="00A47102"/>
    <w:rsid w:val="00A521D4"/>
    <w:rsid w:val="00A53254"/>
    <w:rsid w:val="00A553B5"/>
    <w:rsid w:val="00A55743"/>
    <w:rsid w:val="00A57477"/>
    <w:rsid w:val="00A60E22"/>
    <w:rsid w:val="00A67015"/>
    <w:rsid w:val="00A70265"/>
    <w:rsid w:val="00A71F2C"/>
    <w:rsid w:val="00A734FE"/>
    <w:rsid w:val="00A73887"/>
    <w:rsid w:val="00A85034"/>
    <w:rsid w:val="00A92B8E"/>
    <w:rsid w:val="00A93757"/>
    <w:rsid w:val="00A94835"/>
    <w:rsid w:val="00A967A1"/>
    <w:rsid w:val="00AA2BF9"/>
    <w:rsid w:val="00AA6D81"/>
    <w:rsid w:val="00AB3567"/>
    <w:rsid w:val="00AB6545"/>
    <w:rsid w:val="00AC12CD"/>
    <w:rsid w:val="00AC33EA"/>
    <w:rsid w:val="00AC4837"/>
    <w:rsid w:val="00AC6A86"/>
    <w:rsid w:val="00AD357E"/>
    <w:rsid w:val="00AD7BE6"/>
    <w:rsid w:val="00AE7723"/>
    <w:rsid w:val="00AF06AC"/>
    <w:rsid w:val="00AF74EB"/>
    <w:rsid w:val="00B0262B"/>
    <w:rsid w:val="00B05EAD"/>
    <w:rsid w:val="00B215DA"/>
    <w:rsid w:val="00B25EE9"/>
    <w:rsid w:val="00B30691"/>
    <w:rsid w:val="00B31911"/>
    <w:rsid w:val="00B32DE9"/>
    <w:rsid w:val="00B34C7A"/>
    <w:rsid w:val="00B3665C"/>
    <w:rsid w:val="00B405F9"/>
    <w:rsid w:val="00B46423"/>
    <w:rsid w:val="00B531B4"/>
    <w:rsid w:val="00B56811"/>
    <w:rsid w:val="00B60A45"/>
    <w:rsid w:val="00B61029"/>
    <w:rsid w:val="00B66045"/>
    <w:rsid w:val="00B77C8E"/>
    <w:rsid w:val="00B86C5F"/>
    <w:rsid w:val="00B90E28"/>
    <w:rsid w:val="00B9186A"/>
    <w:rsid w:val="00BA2F38"/>
    <w:rsid w:val="00BA5226"/>
    <w:rsid w:val="00BA5D9C"/>
    <w:rsid w:val="00BB3DE7"/>
    <w:rsid w:val="00BD1A63"/>
    <w:rsid w:val="00BD214B"/>
    <w:rsid w:val="00BD3A5A"/>
    <w:rsid w:val="00BD3DD2"/>
    <w:rsid w:val="00BE315B"/>
    <w:rsid w:val="00BF53AE"/>
    <w:rsid w:val="00C00A81"/>
    <w:rsid w:val="00C013EC"/>
    <w:rsid w:val="00C02931"/>
    <w:rsid w:val="00C045E8"/>
    <w:rsid w:val="00C16BAC"/>
    <w:rsid w:val="00C20F7E"/>
    <w:rsid w:val="00C2310C"/>
    <w:rsid w:val="00C3248F"/>
    <w:rsid w:val="00C33471"/>
    <w:rsid w:val="00C3515D"/>
    <w:rsid w:val="00C423AF"/>
    <w:rsid w:val="00C5095B"/>
    <w:rsid w:val="00C55338"/>
    <w:rsid w:val="00C56098"/>
    <w:rsid w:val="00C60B74"/>
    <w:rsid w:val="00C823E8"/>
    <w:rsid w:val="00C83250"/>
    <w:rsid w:val="00C85FAD"/>
    <w:rsid w:val="00C87809"/>
    <w:rsid w:val="00C921D2"/>
    <w:rsid w:val="00C94262"/>
    <w:rsid w:val="00C957EE"/>
    <w:rsid w:val="00CB09E2"/>
    <w:rsid w:val="00CB0E25"/>
    <w:rsid w:val="00CB2171"/>
    <w:rsid w:val="00CB53C8"/>
    <w:rsid w:val="00CB6266"/>
    <w:rsid w:val="00CC02B8"/>
    <w:rsid w:val="00CC3B93"/>
    <w:rsid w:val="00CC6624"/>
    <w:rsid w:val="00CC6D35"/>
    <w:rsid w:val="00CE1ACA"/>
    <w:rsid w:val="00CE3EFD"/>
    <w:rsid w:val="00CE61DA"/>
    <w:rsid w:val="00CF3320"/>
    <w:rsid w:val="00CF3352"/>
    <w:rsid w:val="00CF7EEC"/>
    <w:rsid w:val="00D04CDA"/>
    <w:rsid w:val="00D10BF0"/>
    <w:rsid w:val="00D112D9"/>
    <w:rsid w:val="00D143BA"/>
    <w:rsid w:val="00D16073"/>
    <w:rsid w:val="00D221FB"/>
    <w:rsid w:val="00D24669"/>
    <w:rsid w:val="00D24772"/>
    <w:rsid w:val="00D3065A"/>
    <w:rsid w:val="00D333EC"/>
    <w:rsid w:val="00D447C8"/>
    <w:rsid w:val="00D47136"/>
    <w:rsid w:val="00D54309"/>
    <w:rsid w:val="00D64B41"/>
    <w:rsid w:val="00D81A54"/>
    <w:rsid w:val="00D8297D"/>
    <w:rsid w:val="00D82C60"/>
    <w:rsid w:val="00DA6EB8"/>
    <w:rsid w:val="00DD1A57"/>
    <w:rsid w:val="00DD5619"/>
    <w:rsid w:val="00DE1D54"/>
    <w:rsid w:val="00DE3472"/>
    <w:rsid w:val="00DF470E"/>
    <w:rsid w:val="00DF4B38"/>
    <w:rsid w:val="00E000A1"/>
    <w:rsid w:val="00E078CD"/>
    <w:rsid w:val="00E15D22"/>
    <w:rsid w:val="00E17794"/>
    <w:rsid w:val="00E330B9"/>
    <w:rsid w:val="00E36CA0"/>
    <w:rsid w:val="00E41968"/>
    <w:rsid w:val="00E441D3"/>
    <w:rsid w:val="00E448EB"/>
    <w:rsid w:val="00E536B3"/>
    <w:rsid w:val="00E539E1"/>
    <w:rsid w:val="00E55935"/>
    <w:rsid w:val="00E5649A"/>
    <w:rsid w:val="00E57E72"/>
    <w:rsid w:val="00E84F22"/>
    <w:rsid w:val="00E904B2"/>
    <w:rsid w:val="00E9268D"/>
    <w:rsid w:val="00EB4FF8"/>
    <w:rsid w:val="00EB5B7E"/>
    <w:rsid w:val="00EC022B"/>
    <w:rsid w:val="00ED6D49"/>
    <w:rsid w:val="00ED79F3"/>
    <w:rsid w:val="00EE2E02"/>
    <w:rsid w:val="00EE6C7D"/>
    <w:rsid w:val="00EF0768"/>
    <w:rsid w:val="00EF3CE9"/>
    <w:rsid w:val="00EF4914"/>
    <w:rsid w:val="00EF75F6"/>
    <w:rsid w:val="00F10627"/>
    <w:rsid w:val="00F11AB2"/>
    <w:rsid w:val="00F170DB"/>
    <w:rsid w:val="00F2592E"/>
    <w:rsid w:val="00F26544"/>
    <w:rsid w:val="00F324CF"/>
    <w:rsid w:val="00F34250"/>
    <w:rsid w:val="00F42DD0"/>
    <w:rsid w:val="00F60892"/>
    <w:rsid w:val="00F60DDF"/>
    <w:rsid w:val="00F62148"/>
    <w:rsid w:val="00F6488E"/>
    <w:rsid w:val="00F67AF6"/>
    <w:rsid w:val="00F71053"/>
    <w:rsid w:val="00F71CD0"/>
    <w:rsid w:val="00F76CBB"/>
    <w:rsid w:val="00F92791"/>
    <w:rsid w:val="00FA2B14"/>
    <w:rsid w:val="00FA3A18"/>
    <w:rsid w:val="00FA4479"/>
    <w:rsid w:val="00FA5E2A"/>
    <w:rsid w:val="00FA7416"/>
    <w:rsid w:val="00FA7E2B"/>
    <w:rsid w:val="00FB1DEB"/>
    <w:rsid w:val="00FB2CE3"/>
    <w:rsid w:val="00FC3D09"/>
    <w:rsid w:val="00FD6C33"/>
    <w:rsid w:val="00FD7FF3"/>
    <w:rsid w:val="00FE4D11"/>
    <w:rsid w:val="00FE5CB8"/>
    <w:rsid w:val="00FF5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3F3A70"/>
  <w15:docId w15:val="{E8CBE88A-F8D1-4941-B290-82F07EACB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4E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6A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6A86"/>
    <w:rPr>
      <w:sz w:val="18"/>
      <w:szCs w:val="18"/>
    </w:rPr>
  </w:style>
  <w:style w:type="paragraph" w:styleId="a5">
    <w:name w:val="footer"/>
    <w:basedOn w:val="a"/>
    <w:link w:val="a6"/>
    <w:uiPriority w:val="99"/>
    <w:unhideWhenUsed/>
    <w:rsid w:val="00AC6A86"/>
    <w:pPr>
      <w:tabs>
        <w:tab w:val="center" w:pos="4153"/>
        <w:tab w:val="right" w:pos="8306"/>
      </w:tabs>
      <w:snapToGrid w:val="0"/>
      <w:jc w:val="left"/>
    </w:pPr>
    <w:rPr>
      <w:sz w:val="18"/>
      <w:szCs w:val="18"/>
    </w:rPr>
  </w:style>
  <w:style w:type="character" w:customStyle="1" w:styleId="a6">
    <w:name w:val="页脚 字符"/>
    <w:basedOn w:val="a0"/>
    <w:link w:val="a5"/>
    <w:uiPriority w:val="99"/>
    <w:rsid w:val="00AC6A86"/>
    <w:rPr>
      <w:sz w:val="18"/>
      <w:szCs w:val="18"/>
    </w:rPr>
  </w:style>
  <w:style w:type="paragraph" w:customStyle="1" w:styleId="EndNoteBibliographyTitle">
    <w:name w:val="EndNote Bibliography Title"/>
    <w:basedOn w:val="a"/>
    <w:link w:val="EndNoteBibliographyTitleChar"/>
    <w:rsid w:val="00677A4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77A41"/>
    <w:rPr>
      <w:rFonts w:ascii="Calibri" w:hAnsi="Calibri" w:cs="Calibri"/>
      <w:noProof/>
      <w:sz w:val="20"/>
    </w:rPr>
  </w:style>
  <w:style w:type="paragraph" w:customStyle="1" w:styleId="EndNoteBibliography">
    <w:name w:val="EndNote Bibliography"/>
    <w:basedOn w:val="a"/>
    <w:link w:val="EndNoteBibliographyChar"/>
    <w:rsid w:val="00677A41"/>
    <w:rPr>
      <w:rFonts w:ascii="Calibri" w:hAnsi="Calibri" w:cs="Calibri"/>
      <w:noProof/>
      <w:sz w:val="20"/>
    </w:rPr>
  </w:style>
  <w:style w:type="character" w:customStyle="1" w:styleId="EndNoteBibliographyChar">
    <w:name w:val="EndNote Bibliography Char"/>
    <w:basedOn w:val="a0"/>
    <w:link w:val="EndNoteBibliography"/>
    <w:rsid w:val="00677A41"/>
    <w:rPr>
      <w:rFonts w:ascii="Calibri" w:hAnsi="Calibri" w:cs="Calibri"/>
      <w:noProof/>
      <w:sz w:val="20"/>
    </w:rPr>
  </w:style>
  <w:style w:type="character" w:styleId="a7">
    <w:name w:val="Hyperlink"/>
    <w:basedOn w:val="a0"/>
    <w:uiPriority w:val="99"/>
    <w:unhideWhenUsed/>
    <w:rsid w:val="00677A41"/>
    <w:rPr>
      <w:color w:val="0000FF" w:themeColor="hyperlink"/>
      <w:u w:val="single"/>
    </w:rPr>
  </w:style>
  <w:style w:type="table" w:styleId="a8">
    <w:name w:val="Table Grid"/>
    <w:basedOn w:val="a1"/>
    <w:uiPriority w:val="39"/>
    <w:rsid w:val="00DE347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9">
    <w:name w:val="Balloon Text"/>
    <w:basedOn w:val="a"/>
    <w:link w:val="aa"/>
    <w:uiPriority w:val="99"/>
    <w:semiHidden/>
    <w:unhideWhenUsed/>
    <w:rsid w:val="008414E1"/>
    <w:rPr>
      <w:sz w:val="18"/>
      <w:szCs w:val="18"/>
    </w:rPr>
  </w:style>
  <w:style w:type="character" w:customStyle="1" w:styleId="aa">
    <w:name w:val="批注框文本 字符"/>
    <w:basedOn w:val="a0"/>
    <w:link w:val="a9"/>
    <w:uiPriority w:val="99"/>
    <w:semiHidden/>
    <w:rsid w:val="008414E1"/>
    <w:rPr>
      <w:sz w:val="18"/>
      <w:szCs w:val="18"/>
    </w:rPr>
  </w:style>
  <w:style w:type="character" w:customStyle="1" w:styleId="UnresolvedMention">
    <w:name w:val="Unresolved Mention"/>
    <w:basedOn w:val="a0"/>
    <w:uiPriority w:val="99"/>
    <w:semiHidden/>
    <w:unhideWhenUsed/>
    <w:rsid w:val="008D74D9"/>
    <w:rPr>
      <w:color w:val="605E5C"/>
      <w:shd w:val="clear" w:color="auto" w:fill="E1DFDD"/>
    </w:rPr>
  </w:style>
  <w:style w:type="paragraph" w:styleId="ab">
    <w:name w:val="List Paragraph"/>
    <w:basedOn w:val="a"/>
    <w:uiPriority w:val="34"/>
    <w:qFormat/>
    <w:rsid w:val="00EC022B"/>
    <w:pPr>
      <w:widowControl/>
      <w:ind w:left="720"/>
      <w:contextualSpacing/>
      <w:jc w:val="left"/>
    </w:pPr>
    <w:rPr>
      <w:rFonts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766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D6D83B-9131-46D4-BDEF-C91EE6AAB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02</Words>
  <Characters>5713</Characters>
  <Application>Microsoft Office Word</Application>
  <DocSecurity>0</DocSecurity>
  <Lines>47</Lines>
  <Paragraphs>13</Paragraphs>
  <ScaleCrop>false</ScaleCrop>
  <Company/>
  <LinksUpToDate>false</LinksUpToDate>
  <CharactersWithSpaces>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bioinfo</cp:lastModifiedBy>
  <cp:revision>2</cp:revision>
  <dcterms:created xsi:type="dcterms:W3CDTF">2021-08-01T07:11:00Z</dcterms:created>
  <dcterms:modified xsi:type="dcterms:W3CDTF">2021-08-01T07:11:00Z</dcterms:modified>
</cp:coreProperties>
</file>